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0D703E" w14:textId="77777777" w:rsidR="00264D44" w:rsidRPr="008844BE" w:rsidRDefault="00264D44" w:rsidP="000731BC">
      <w:pPr>
        <w:ind w:left="720" w:hanging="1080"/>
        <w:jc w:val="both"/>
        <w:rPr>
          <w:rFonts w:ascii="Times" w:hAnsi="Times"/>
          <w:b/>
          <w:lang w:val="en-GB"/>
        </w:rPr>
      </w:pPr>
      <w:r w:rsidRPr="008844BE">
        <w:rPr>
          <w:rFonts w:ascii="Times" w:hAnsi="Times"/>
          <w:b/>
          <w:lang w:val="en-GB"/>
        </w:rPr>
        <w:t>Table S1. Strains and Plasmids</w:t>
      </w:r>
    </w:p>
    <w:p w14:paraId="48896520" w14:textId="77777777" w:rsidR="00264D44" w:rsidRPr="008844BE" w:rsidRDefault="00264D44" w:rsidP="00264D44">
      <w:pPr>
        <w:ind w:left="720" w:hanging="720"/>
        <w:jc w:val="both"/>
        <w:rPr>
          <w:rFonts w:ascii="Times" w:hAnsi="Times"/>
          <w:lang w:val="en-GB"/>
        </w:rPr>
      </w:pPr>
    </w:p>
    <w:tbl>
      <w:tblPr>
        <w:tblW w:w="0" w:type="auto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2430"/>
        <w:gridCol w:w="4500"/>
        <w:gridCol w:w="1335"/>
        <w:gridCol w:w="1242"/>
      </w:tblGrid>
      <w:tr w:rsidR="00B900E0" w:rsidRPr="008844BE" w14:paraId="7BBC2ACF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59F95B8F" w14:textId="4251D451" w:rsidR="00264D44" w:rsidRPr="008844BE" w:rsidRDefault="00264D44" w:rsidP="00106385">
            <w:pPr>
              <w:rPr>
                <w:rFonts w:ascii="Times" w:hAnsi="Times"/>
                <w:b/>
              </w:rPr>
            </w:pPr>
            <w:r w:rsidRPr="008844BE">
              <w:rPr>
                <w:rFonts w:ascii="Times" w:hAnsi="Times"/>
                <w:b/>
              </w:rPr>
              <w:t>Plasmids</w:t>
            </w:r>
            <w:r w:rsidR="008844BE">
              <w:rPr>
                <w:rFonts w:ascii="Times" w:hAnsi="Times"/>
                <w:b/>
              </w:rPr>
              <w:t xml:space="preserve"> / </w:t>
            </w:r>
            <w:r w:rsidRPr="008844BE">
              <w:rPr>
                <w:rFonts w:ascii="Times" w:hAnsi="Times"/>
                <w:b/>
              </w:rPr>
              <w:t>strains</w:t>
            </w:r>
          </w:p>
        </w:tc>
        <w:tc>
          <w:tcPr>
            <w:tcW w:w="4500" w:type="dxa"/>
            <w:tcBorders>
              <w:top w:val="nil"/>
            </w:tcBorders>
          </w:tcPr>
          <w:p w14:paraId="4E3A5C1C" w14:textId="77777777" w:rsidR="00264D44" w:rsidRPr="008844BE" w:rsidRDefault="00264D44" w:rsidP="00106385">
            <w:pPr>
              <w:rPr>
                <w:rFonts w:ascii="Times" w:hAnsi="Times"/>
                <w:b/>
              </w:rPr>
            </w:pPr>
            <w:r w:rsidRPr="008844BE">
              <w:rPr>
                <w:rFonts w:ascii="Times" w:hAnsi="Times"/>
                <w:b/>
              </w:rPr>
              <w:t>Description</w:t>
            </w:r>
          </w:p>
        </w:tc>
        <w:tc>
          <w:tcPr>
            <w:tcW w:w="1335" w:type="dxa"/>
            <w:tcBorders>
              <w:top w:val="nil"/>
            </w:tcBorders>
          </w:tcPr>
          <w:p w14:paraId="2FEC6BE0" w14:textId="77777777" w:rsidR="00264D44" w:rsidRPr="008844BE" w:rsidRDefault="00264D44" w:rsidP="00106385">
            <w:pPr>
              <w:rPr>
                <w:rFonts w:ascii="Times" w:hAnsi="Times"/>
                <w:b/>
              </w:rPr>
            </w:pPr>
            <w:r w:rsidRPr="008844BE">
              <w:rPr>
                <w:rFonts w:ascii="Times" w:hAnsi="Times"/>
                <w:b/>
              </w:rPr>
              <w:t>Antibiotic</w:t>
            </w:r>
          </w:p>
          <w:p w14:paraId="1BF331B7" w14:textId="77777777" w:rsidR="00264D44" w:rsidRPr="008844BE" w:rsidRDefault="00264D44" w:rsidP="00106385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  <w:b/>
              </w:rPr>
              <w:t>Resistance</w:t>
            </w:r>
          </w:p>
        </w:tc>
        <w:tc>
          <w:tcPr>
            <w:tcW w:w="1242" w:type="dxa"/>
            <w:tcBorders>
              <w:top w:val="nil"/>
              <w:right w:val="nil"/>
            </w:tcBorders>
          </w:tcPr>
          <w:p w14:paraId="5BC6FBF1" w14:textId="77777777" w:rsidR="00264D44" w:rsidRPr="008844BE" w:rsidRDefault="00264D44" w:rsidP="00106385">
            <w:pPr>
              <w:rPr>
                <w:rFonts w:ascii="Times" w:hAnsi="Times"/>
                <w:b/>
              </w:rPr>
            </w:pPr>
            <w:r w:rsidRPr="008844BE">
              <w:rPr>
                <w:rFonts w:ascii="Times" w:hAnsi="Times"/>
                <w:b/>
              </w:rPr>
              <w:t>Reference</w:t>
            </w:r>
          </w:p>
        </w:tc>
      </w:tr>
      <w:tr w:rsidR="00B900E0" w:rsidRPr="008844BE" w14:paraId="307B0349" w14:textId="77777777" w:rsidTr="00A36924">
        <w:tc>
          <w:tcPr>
            <w:tcW w:w="2430" w:type="dxa"/>
            <w:tcBorders>
              <w:top w:val="nil"/>
              <w:left w:val="nil"/>
            </w:tcBorders>
          </w:tcPr>
          <w:p w14:paraId="7CC3345E" w14:textId="77777777" w:rsidR="00264D44" w:rsidRPr="008844BE" w:rsidRDefault="00264D44" w:rsidP="00742FD2">
            <w:pPr>
              <w:autoSpaceDE w:val="0"/>
              <w:autoSpaceDN w:val="0"/>
              <w:adjustRightInd w:val="0"/>
              <w:rPr>
                <w:rFonts w:ascii="Times" w:hAnsi="Times"/>
                <w:b/>
                <w:i/>
                <w:color w:val="000000"/>
              </w:rPr>
            </w:pPr>
            <w:r w:rsidRPr="008844BE">
              <w:rPr>
                <w:rFonts w:ascii="Times" w:hAnsi="Times"/>
                <w:b/>
                <w:i/>
                <w:color w:val="000000"/>
              </w:rPr>
              <w:t>Strains</w:t>
            </w:r>
          </w:p>
          <w:p w14:paraId="05DE39FD" w14:textId="77777777" w:rsidR="008844BE" w:rsidRDefault="008844BE" w:rsidP="00742FD2">
            <w:pPr>
              <w:autoSpaceDE w:val="0"/>
              <w:autoSpaceDN w:val="0"/>
              <w:adjustRightInd w:val="0"/>
              <w:rPr>
                <w:rFonts w:ascii="Times" w:hAnsi="Times"/>
                <w:i/>
                <w:color w:val="000000"/>
              </w:rPr>
            </w:pPr>
          </w:p>
          <w:p w14:paraId="67BCED03" w14:textId="5549A8D1" w:rsidR="00264D44" w:rsidRPr="008844BE" w:rsidRDefault="00264D44" w:rsidP="00742FD2">
            <w:pPr>
              <w:autoSpaceDE w:val="0"/>
              <w:autoSpaceDN w:val="0"/>
              <w:adjustRightInd w:val="0"/>
              <w:rPr>
                <w:rFonts w:ascii="Times" w:hAnsi="Times"/>
                <w:i/>
                <w:color w:val="000000"/>
              </w:rPr>
            </w:pPr>
            <w:r w:rsidRPr="008844BE">
              <w:rPr>
                <w:rFonts w:ascii="Times" w:hAnsi="Times"/>
                <w:i/>
                <w:color w:val="000000"/>
              </w:rPr>
              <w:t>E. coli</w:t>
            </w:r>
          </w:p>
          <w:p w14:paraId="2C3CCEDF" w14:textId="77777777" w:rsidR="00264D44" w:rsidRPr="008844BE" w:rsidRDefault="00264D44" w:rsidP="00742FD2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 xml:space="preserve">HB101 </w:t>
            </w:r>
          </w:p>
          <w:p w14:paraId="33D91528" w14:textId="77777777" w:rsidR="00264D44" w:rsidRPr="008844BE" w:rsidRDefault="00264D44" w:rsidP="00742FD2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</w:rPr>
            </w:pPr>
          </w:p>
        </w:tc>
        <w:tc>
          <w:tcPr>
            <w:tcW w:w="4500" w:type="dxa"/>
          </w:tcPr>
          <w:p w14:paraId="2A0D78B3" w14:textId="77777777" w:rsidR="00264D44" w:rsidRPr="008844BE" w:rsidRDefault="00264D44" w:rsidP="00742FD2">
            <w:pPr>
              <w:rPr>
                <w:rFonts w:ascii="Times" w:hAnsi="Times"/>
                <w:color w:val="000000"/>
              </w:rPr>
            </w:pPr>
          </w:p>
          <w:p w14:paraId="61DC2459" w14:textId="77777777" w:rsidR="00264D44" w:rsidRPr="008844BE" w:rsidRDefault="00264D44" w:rsidP="00742FD2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</w:rPr>
            </w:pPr>
          </w:p>
          <w:p w14:paraId="556B4272" w14:textId="77777777" w:rsidR="00264D44" w:rsidRPr="008844BE" w:rsidRDefault="00264D44" w:rsidP="00742FD2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</w:rPr>
            </w:pPr>
          </w:p>
          <w:p w14:paraId="0EE100A2" w14:textId="77777777" w:rsidR="00264D44" w:rsidRPr="008844BE" w:rsidRDefault="00264D44" w:rsidP="00742FD2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F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-</w:t>
            </w:r>
            <w:r w:rsidRPr="008844BE">
              <w:rPr>
                <w:rFonts w:ascii="Times" w:hAnsi="Times"/>
                <w:color w:val="000000"/>
              </w:rPr>
              <w:t xml:space="preserve"> Δ(</w:t>
            </w:r>
            <w:r w:rsidRPr="008844BE">
              <w:rPr>
                <w:rFonts w:ascii="Times" w:hAnsi="Times"/>
                <w:i/>
                <w:color w:val="000000"/>
              </w:rPr>
              <w:t>gpt-proA</w:t>
            </w:r>
            <w:r w:rsidRPr="008844BE">
              <w:rPr>
                <w:rFonts w:ascii="Times" w:hAnsi="Times"/>
                <w:color w:val="000000"/>
              </w:rPr>
              <w:t xml:space="preserve">)62 </w:t>
            </w:r>
            <w:r w:rsidRPr="008844BE">
              <w:rPr>
                <w:rFonts w:ascii="Times" w:hAnsi="Times"/>
                <w:i/>
                <w:color w:val="000000"/>
              </w:rPr>
              <w:t>leuB6 supE44 ara</w:t>
            </w:r>
            <w:r w:rsidRPr="008844BE">
              <w:rPr>
                <w:rFonts w:ascii="Times" w:hAnsi="Times"/>
                <w:color w:val="000000"/>
              </w:rPr>
              <w:t xml:space="preserve">-14 </w:t>
            </w:r>
            <w:r w:rsidRPr="008844BE">
              <w:rPr>
                <w:rFonts w:ascii="Times" w:hAnsi="Times"/>
                <w:i/>
                <w:color w:val="000000"/>
              </w:rPr>
              <w:t>galK2 lacY</w:t>
            </w:r>
            <w:r w:rsidRPr="008844BE">
              <w:rPr>
                <w:rFonts w:ascii="Times" w:hAnsi="Times"/>
                <w:color w:val="000000"/>
              </w:rPr>
              <w:t xml:space="preserve"> 1 Δ (</w:t>
            </w:r>
            <w:r w:rsidRPr="008844BE">
              <w:rPr>
                <w:rFonts w:ascii="Times" w:hAnsi="Times"/>
                <w:i/>
                <w:color w:val="000000"/>
              </w:rPr>
              <w:t>mcrC-mrr</w:t>
            </w:r>
            <w:r w:rsidRPr="008844BE">
              <w:rPr>
                <w:rFonts w:ascii="Times" w:hAnsi="Times"/>
                <w:color w:val="000000"/>
              </w:rPr>
              <w:t xml:space="preserve">) </w:t>
            </w:r>
            <w:r w:rsidRPr="008844BE">
              <w:rPr>
                <w:rFonts w:ascii="Times" w:hAnsi="Times"/>
                <w:i/>
                <w:color w:val="000000"/>
              </w:rPr>
              <w:t>rpsL20</w:t>
            </w:r>
            <w:r w:rsidRPr="008844BE">
              <w:rPr>
                <w:rFonts w:ascii="Times" w:hAnsi="Times"/>
                <w:color w:val="000000"/>
              </w:rPr>
              <w:t xml:space="preserve"> (Str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  <w:r w:rsidRPr="008844BE">
              <w:rPr>
                <w:rFonts w:ascii="Times" w:hAnsi="Times"/>
                <w:color w:val="000000"/>
              </w:rPr>
              <w:t xml:space="preserve">) </w:t>
            </w:r>
            <w:r w:rsidRPr="008844BE">
              <w:rPr>
                <w:rFonts w:ascii="Times" w:hAnsi="Times"/>
                <w:i/>
                <w:color w:val="000000"/>
              </w:rPr>
              <w:t>xyl-5 mtl-1recA</w:t>
            </w:r>
            <w:r w:rsidRPr="008844BE">
              <w:rPr>
                <w:rFonts w:ascii="Times" w:hAnsi="Times"/>
                <w:color w:val="000000"/>
              </w:rPr>
              <w:t>13</w:t>
            </w:r>
          </w:p>
        </w:tc>
        <w:tc>
          <w:tcPr>
            <w:tcW w:w="1335" w:type="dxa"/>
          </w:tcPr>
          <w:p w14:paraId="68E20BEF" w14:textId="77777777" w:rsidR="00264D44" w:rsidRPr="008844BE" w:rsidRDefault="00264D44" w:rsidP="00742FD2">
            <w:pPr>
              <w:rPr>
                <w:rFonts w:ascii="Times" w:hAnsi="Times"/>
                <w:color w:val="000000"/>
              </w:rPr>
            </w:pPr>
          </w:p>
          <w:p w14:paraId="42F0BBCC" w14:textId="77777777" w:rsidR="00264D44" w:rsidRPr="008844BE" w:rsidRDefault="00264D44" w:rsidP="00742FD2">
            <w:pPr>
              <w:rPr>
                <w:rFonts w:ascii="Times" w:hAnsi="Times"/>
                <w:color w:val="000000"/>
              </w:rPr>
            </w:pPr>
          </w:p>
          <w:p w14:paraId="059940B0" w14:textId="77777777" w:rsidR="008844BE" w:rsidRDefault="008844BE" w:rsidP="00742FD2">
            <w:pPr>
              <w:rPr>
                <w:rFonts w:ascii="Times" w:hAnsi="Times"/>
                <w:color w:val="000000"/>
              </w:rPr>
            </w:pPr>
          </w:p>
          <w:p w14:paraId="38725EE4" w14:textId="3EB01EC5" w:rsidR="00264D44" w:rsidRPr="008844BE" w:rsidRDefault="00264D44" w:rsidP="00742FD2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Str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</w:p>
          <w:p w14:paraId="16AF2CFE" w14:textId="77777777" w:rsidR="00264D44" w:rsidRPr="008844BE" w:rsidRDefault="00264D44" w:rsidP="00742FD2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242" w:type="dxa"/>
            <w:tcBorders>
              <w:right w:val="nil"/>
            </w:tcBorders>
          </w:tcPr>
          <w:p w14:paraId="595DCFC8" w14:textId="77777777" w:rsidR="00264D44" w:rsidRPr="008844BE" w:rsidRDefault="00264D44" w:rsidP="00742FD2">
            <w:pPr>
              <w:rPr>
                <w:rFonts w:ascii="Times" w:hAnsi="Times"/>
                <w:color w:val="000000"/>
              </w:rPr>
            </w:pPr>
          </w:p>
          <w:p w14:paraId="7EF91EBE" w14:textId="77777777" w:rsidR="00264D44" w:rsidRPr="008844BE" w:rsidRDefault="00264D44" w:rsidP="00742FD2">
            <w:pPr>
              <w:rPr>
                <w:rFonts w:ascii="Times" w:hAnsi="Times"/>
                <w:color w:val="000000"/>
              </w:rPr>
            </w:pPr>
          </w:p>
          <w:p w14:paraId="361D5F3A" w14:textId="77777777" w:rsidR="00264D44" w:rsidRPr="008844BE" w:rsidRDefault="00264D44" w:rsidP="00742FD2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</w:rPr>
            </w:pPr>
          </w:p>
          <w:p w14:paraId="1FDB05D2" w14:textId="77777777" w:rsidR="00264D44" w:rsidRPr="008844BE" w:rsidRDefault="00264D44" w:rsidP="00742FD2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Promega</w:t>
            </w:r>
          </w:p>
        </w:tc>
      </w:tr>
      <w:tr w:rsidR="00B900E0" w:rsidRPr="008844BE" w14:paraId="2B165BD4" w14:textId="77777777" w:rsidTr="00A36924">
        <w:tc>
          <w:tcPr>
            <w:tcW w:w="2430" w:type="dxa"/>
            <w:tcBorders>
              <w:left w:val="nil"/>
              <w:bottom w:val="nil"/>
            </w:tcBorders>
          </w:tcPr>
          <w:p w14:paraId="7A39D19F" w14:textId="77777777" w:rsidR="00264D44" w:rsidRPr="008844BE" w:rsidRDefault="00A74F1C" w:rsidP="00742FD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LMG194</w:t>
            </w:r>
          </w:p>
        </w:tc>
        <w:tc>
          <w:tcPr>
            <w:tcW w:w="4500" w:type="dxa"/>
            <w:tcBorders>
              <w:bottom w:val="nil"/>
            </w:tcBorders>
          </w:tcPr>
          <w:p w14:paraId="172BB341" w14:textId="77777777" w:rsidR="00A74F1C" w:rsidRPr="008844BE" w:rsidRDefault="00A74F1C" w:rsidP="00742FD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F-∆l</w:t>
            </w:r>
            <w:r w:rsidRPr="008844BE">
              <w:rPr>
                <w:rFonts w:ascii="Times" w:hAnsi="Times"/>
                <w:i/>
              </w:rPr>
              <w:t>acX74 galE thi rpsL ∆phoA</w:t>
            </w:r>
            <w:r w:rsidRPr="008844BE">
              <w:rPr>
                <w:rFonts w:ascii="Times" w:hAnsi="Times"/>
              </w:rPr>
              <w:t xml:space="preserve"> (Pvu II) ∆</w:t>
            </w:r>
            <w:r w:rsidRPr="008844BE">
              <w:rPr>
                <w:rFonts w:ascii="Times" w:hAnsi="Times"/>
                <w:i/>
              </w:rPr>
              <w:t>ara714 leu::Tn10</w:t>
            </w:r>
          </w:p>
        </w:tc>
        <w:tc>
          <w:tcPr>
            <w:tcW w:w="1335" w:type="dxa"/>
            <w:tcBorders>
              <w:bottom w:val="nil"/>
            </w:tcBorders>
          </w:tcPr>
          <w:p w14:paraId="02888D13" w14:textId="5EBF1F2E" w:rsidR="00A74F1C" w:rsidRPr="008844BE" w:rsidRDefault="00A74F1C" w:rsidP="00742FD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e</w:t>
            </w:r>
            <w:r w:rsidR="008844BE">
              <w:rPr>
                <w:rFonts w:ascii="Times" w:hAnsi="Times"/>
              </w:rPr>
              <w:t>t</w:t>
            </w:r>
            <w:r w:rsidRPr="008844BE">
              <w:rPr>
                <w:rFonts w:ascii="Times" w:hAnsi="Times"/>
                <w:vertAlign w:val="superscript"/>
              </w:rPr>
              <w:t>R</w:t>
            </w:r>
          </w:p>
        </w:tc>
        <w:tc>
          <w:tcPr>
            <w:tcW w:w="1242" w:type="dxa"/>
            <w:tcBorders>
              <w:bottom w:val="nil"/>
              <w:right w:val="nil"/>
            </w:tcBorders>
          </w:tcPr>
          <w:p w14:paraId="3CD0A352" w14:textId="0FADEB34" w:rsidR="00A74F1C" w:rsidRPr="008844BE" w:rsidRDefault="005A1F41" w:rsidP="005A1F41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Invitrogen</w:t>
            </w:r>
          </w:p>
        </w:tc>
      </w:tr>
      <w:tr w:rsidR="00B900E0" w:rsidRPr="008844BE" w14:paraId="0881E843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4EBBF38D" w14:textId="77777777" w:rsidR="008844BE" w:rsidRDefault="008844BE" w:rsidP="00742FD2">
            <w:pPr>
              <w:rPr>
                <w:rFonts w:ascii="Times" w:hAnsi="Times"/>
                <w:i/>
              </w:rPr>
            </w:pPr>
          </w:p>
          <w:p w14:paraId="52D03089" w14:textId="584AF593" w:rsidR="00264D44" w:rsidRPr="008844BE" w:rsidRDefault="00264D44" w:rsidP="00742FD2">
            <w:pPr>
              <w:rPr>
                <w:rFonts w:ascii="Times" w:hAnsi="Times"/>
                <w:i/>
              </w:rPr>
            </w:pPr>
            <w:r w:rsidRPr="008844BE">
              <w:rPr>
                <w:rFonts w:ascii="Times" w:hAnsi="Times"/>
                <w:i/>
              </w:rPr>
              <w:t>R. capsulatus</w:t>
            </w:r>
          </w:p>
          <w:p w14:paraId="72B8890A" w14:textId="77777777" w:rsidR="00264D44" w:rsidRPr="008844BE" w:rsidRDefault="00837968" w:rsidP="00742FD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SE8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2C6E468F" w14:textId="77777777" w:rsidR="00264D44" w:rsidRPr="008844BE" w:rsidRDefault="00264D44" w:rsidP="00742FD2">
            <w:pPr>
              <w:rPr>
                <w:rFonts w:ascii="Times" w:hAnsi="Times"/>
              </w:rPr>
            </w:pPr>
          </w:p>
          <w:p w14:paraId="1D95B498" w14:textId="77777777" w:rsidR="00264D44" w:rsidRPr="008844BE" w:rsidRDefault="00264D44" w:rsidP="00742FD2">
            <w:pPr>
              <w:rPr>
                <w:rFonts w:ascii="Times" w:hAnsi="Times"/>
              </w:rPr>
            </w:pPr>
          </w:p>
          <w:p w14:paraId="46E5CC3A" w14:textId="77777777" w:rsidR="00264D44" w:rsidRPr="008844BE" w:rsidRDefault="00837968" w:rsidP="00742FD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∆</w:t>
            </w:r>
            <w:r w:rsidRPr="008844BE">
              <w:rPr>
                <w:rFonts w:ascii="Times" w:hAnsi="Times"/>
                <w:i/>
              </w:rPr>
              <w:t>ccoA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78D8954C" w14:textId="77777777" w:rsidR="00264D44" w:rsidRPr="008844BE" w:rsidRDefault="00264D44" w:rsidP="00742FD2">
            <w:pPr>
              <w:rPr>
                <w:rFonts w:ascii="Times" w:hAnsi="Times"/>
              </w:rPr>
            </w:pPr>
          </w:p>
          <w:p w14:paraId="05EDE3FC" w14:textId="77777777" w:rsidR="008844BE" w:rsidRDefault="008844BE" w:rsidP="00742FD2">
            <w:pPr>
              <w:rPr>
                <w:rFonts w:ascii="Times" w:hAnsi="Times"/>
              </w:rPr>
            </w:pPr>
          </w:p>
          <w:p w14:paraId="6BCEC65E" w14:textId="13DC4FCB" w:rsidR="00264D44" w:rsidRPr="008844BE" w:rsidRDefault="00264D44" w:rsidP="00742FD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Spe</w:t>
            </w:r>
            <w:r w:rsidRPr="008844BE">
              <w:rPr>
                <w:rFonts w:ascii="Times" w:hAnsi="Times"/>
                <w:vertAlign w:val="superscript"/>
              </w:rPr>
              <w:t>R</w:t>
            </w:r>
            <w:r w:rsidRPr="008844BE">
              <w:rPr>
                <w:rFonts w:ascii="Times" w:hAnsi="Times"/>
                <w:i/>
              </w:rPr>
              <w:t xml:space="preserve"> 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769D0818" w14:textId="77777777" w:rsidR="00264D44" w:rsidRPr="008844BE" w:rsidRDefault="00264D44" w:rsidP="00742FD2">
            <w:pPr>
              <w:rPr>
                <w:rFonts w:ascii="Times" w:hAnsi="Times"/>
              </w:rPr>
            </w:pPr>
          </w:p>
          <w:p w14:paraId="014C7BFB" w14:textId="77777777" w:rsidR="00264D44" w:rsidRPr="008844BE" w:rsidRDefault="00264D44" w:rsidP="00742FD2">
            <w:pPr>
              <w:rPr>
                <w:rFonts w:ascii="Times" w:hAnsi="Times"/>
              </w:rPr>
            </w:pPr>
          </w:p>
          <w:p w14:paraId="34039543" w14:textId="3231B9EB" w:rsidR="00264D44" w:rsidRPr="008844BE" w:rsidRDefault="00837968" w:rsidP="004122A9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fldChar w:fldCharType="begin">
                <w:fldData xml:space="preserve">PEVuZE5vdGU+PENpdGU+PEF1dGhvcj5Fa2ljaTwvQXV0aG9yPjxZZWFyPjIwMTI8L1llYXI+PFJl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</w:fldData>
              </w:fldChar>
            </w:r>
            <w:r w:rsidR="005A1F41">
              <w:rPr>
                <w:rFonts w:ascii="Times" w:hAnsi="Times"/>
              </w:rPr>
              <w:instrText xml:space="preserve"> ADDIN EN.CITE </w:instrText>
            </w:r>
            <w:r w:rsidR="005A1F41">
              <w:rPr>
                <w:rFonts w:ascii="Times" w:hAnsi="Times"/>
              </w:rPr>
              <w:fldChar w:fldCharType="begin">
                <w:fldData xml:space="preserve">PEVuZE5vdGU+PENpdGU+PEF1dGhvcj5Fa2ljaTwvQXV0aG9yPjxZZWFyPjIwMTI8L1llYXI+PFJl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</w:fldData>
              </w:fldChar>
            </w:r>
            <w:r w:rsidR="005A1F41">
              <w:rPr>
                <w:rFonts w:ascii="Times" w:hAnsi="Times"/>
              </w:rPr>
              <w:instrText xml:space="preserve"> ADDIN EN.CITE.DATA </w:instrText>
            </w:r>
            <w:r w:rsidR="005A1F41">
              <w:rPr>
                <w:rFonts w:ascii="Times" w:hAnsi="Times"/>
              </w:rPr>
            </w:r>
            <w:r w:rsidR="005A1F41">
              <w:rPr>
                <w:rFonts w:ascii="Times" w:hAnsi="Times"/>
              </w:rPr>
              <w:fldChar w:fldCharType="end"/>
            </w:r>
            <w:r w:rsidRPr="008844BE">
              <w:rPr>
                <w:rFonts w:ascii="Times" w:hAnsi="Times"/>
              </w:rPr>
            </w:r>
            <w:r w:rsidRPr="008844BE">
              <w:rPr>
                <w:rFonts w:ascii="Times" w:hAnsi="Times"/>
              </w:rPr>
              <w:fldChar w:fldCharType="separate"/>
            </w:r>
            <w:r w:rsidR="005A1F41">
              <w:rPr>
                <w:rFonts w:ascii="Times" w:hAnsi="Times"/>
                <w:noProof/>
              </w:rPr>
              <w:t>(</w:t>
            </w:r>
            <w:hyperlink w:anchor="_ENREF_1" w:tooltip="Ekici, 2012 #8" w:history="1">
              <w:r w:rsidR="00194D43">
                <w:rPr>
                  <w:rFonts w:ascii="Times" w:hAnsi="Times"/>
                  <w:noProof/>
                </w:rPr>
                <w:t>1</w:t>
              </w:r>
            </w:hyperlink>
            <w:r w:rsidR="005A1F41">
              <w:rPr>
                <w:rFonts w:ascii="Times" w:hAnsi="Times"/>
                <w:noProof/>
              </w:rPr>
              <w:t>)</w:t>
            </w:r>
            <w:r w:rsidRPr="008844BE">
              <w:rPr>
                <w:rFonts w:ascii="Times" w:hAnsi="Times"/>
              </w:rPr>
              <w:fldChar w:fldCharType="end"/>
            </w:r>
          </w:p>
        </w:tc>
      </w:tr>
      <w:tr w:rsidR="004073C1" w:rsidRPr="008844BE" w14:paraId="5F6EAC0D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53ED8115" w14:textId="77777777" w:rsidR="00A36924" w:rsidRDefault="00A36924" w:rsidP="004073C1">
            <w:pPr>
              <w:rPr>
                <w:rFonts w:ascii="Times" w:hAnsi="Times"/>
                <w:b/>
                <w:i/>
              </w:rPr>
            </w:pPr>
          </w:p>
          <w:p w14:paraId="2481DCB2" w14:textId="46DE2991" w:rsidR="004073C1" w:rsidRDefault="004073C1" w:rsidP="004073C1">
            <w:pPr>
              <w:rPr>
                <w:rFonts w:ascii="Times" w:hAnsi="Times"/>
                <w:b/>
                <w:i/>
              </w:rPr>
            </w:pPr>
            <w:r w:rsidRPr="008844BE">
              <w:rPr>
                <w:rFonts w:ascii="Times" w:hAnsi="Times"/>
                <w:b/>
                <w:i/>
              </w:rPr>
              <w:t>Plasmids</w:t>
            </w:r>
          </w:p>
          <w:p w14:paraId="5A06830B" w14:textId="77777777" w:rsidR="00A36924" w:rsidRPr="008844BE" w:rsidRDefault="00A36924" w:rsidP="004073C1">
            <w:pPr>
              <w:rPr>
                <w:rFonts w:ascii="Times" w:hAnsi="Times"/>
                <w:b/>
                <w:i/>
              </w:rPr>
            </w:pPr>
          </w:p>
          <w:p w14:paraId="0735DCA0" w14:textId="3A9D23D8" w:rsidR="004073C1" w:rsidRPr="008844BE" w:rsidRDefault="004073C1" w:rsidP="00B900E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Bluescript II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02A875C6" w14:textId="77777777" w:rsidR="004073C1" w:rsidRDefault="004073C1" w:rsidP="004073C1">
            <w:pPr>
              <w:rPr>
                <w:rFonts w:ascii="Times" w:hAnsi="Times"/>
              </w:rPr>
            </w:pPr>
          </w:p>
          <w:p w14:paraId="4D433079" w14:textId="77777777" w:rsidR="00A36924" w:rsidRDefault="00A36924" w:rsidP="00B900E0">
            <w:pPr>
              <w:rPr>
                <w:rFonts w:ascii="Times" w:hAnsi="Times"/>
              </w:rPr>
            </w:pPr>
          </w:p>
          <w:p w14:paraId="210D97BC" w14:textId="77777777" w:rsidR="00A36924" w:rsidRDefault="00A36924" w:rsidP="00B900E0">
            <w:pPr>
              <w:rPr>
                <w:rFonts w:ascii="Times" w:hAnsi="Times"/>
              </w:rPr>
            </w:pPr>
          </w:p>
          <w:p w14:paraId="385D8DEA" w14:textId="25A75FA9" w:rsidR="004073C1" w:rsidRPr="008844BE" w:rsidRDefault="004073C1" w:rsidP="00B900E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Cloning vector (pBS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6C60394D" w14:textId="77777777" w:rsidR="004073C1" w:rsidRDefault="004073C1" w:rsidP="004073C1">
            <w:pPr>
              <w:rPr>
                <w:rFonts w:ascii="Times" w:hAnsi="Times"/>
                <w:color w:val="000000"/>
                <w:lang w:val="fr-FR"/>
              </w:rPr>
            </w:pPr>
          </w:p>
          <w:p w14:paraId="3182F5BD" w14:textId="77777777" w:rsidR="00A36924" w:rsidRDefault="00A36924" w:rsidP="00B900E0">
            <w:pPr>
              <w:rPr>
                <w:rFonts w:ascii="Times" w:hAnsi="Times"/>
                <w:color w:val="000000"/>
                <w:lang w:val="fr-FR"/>
              </w:rPr>
            </w:pPr>
          </w:p>
          <w:p w14:paraId="6C763A05" w14:textId="77777777" w:rsidR="00A36924" w:rsidRDefault="00A36924" w:rsidP="00B900E0">
            <w:pPr>
              <w:rPr>
                <w:rFonts w:ascii="Times" w:hAnsi="Times"/>
                <w:color w:val="000000"/>
                <w:lang w:val="fr-FR"/>
              </w:rPr>
            </w:pPr>
          </w:p>
          <w:p w14:paraId="781A0ECA" w14:textId="081A1A79" w:rsidR="004073C1" w:rsidRPr="004073C1" w:rsidRDefault="004073C1" w:rsidP="00B900E0">
            <w:pPr>
              <w:rPr>
                <w:rFonts w:ascii="Times" w:hAnsi="Times"/>
                <w:lang w:val="fr-FR"/>
              </w:rPr>
            </w:pPr>
            <w:r w:rsidRPr="008844BE">
              <w:rPr>
                <w:rFonts w:ascii="Times" w:hAnsi="Times"/>
                <w:color w:val="000000"/>
                <w:lang w:val="fr-FR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  <w:lang w:val="fr-FR"/>
              </w:rPr>
              <w:t>R</w:t>
            </w:r>
            <w:r w:rsidRPr="008844BE">
              <w:rPr>
                <w:rFonts w:ascii="Times" w:hAnsi="Times"/>
                <w:lang w:val="fr-FR"/>
              </w:rPr>
              <w:t xml:space="preserve"> 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2024B0BE" w14:textId="77777777" w:rsidR="004073C1" w:rsidRDefault="004073C1" w:rsidP="004073C1">
            <w:pPr>
              <w:rPr>
                <w:rFonts w:ascii="Times" w:hAnsi="Times"/>
              </w:rPr>
            </w:pPr>
          </w:p>
          <w:p w14:paraId="2D048BAD" w14:textId="77777777" w:rsidR="00A36924" w:rsidRDefault="00A36924" w:rsidP="00B900E0">
            <w:pPr>
              <w:rPr>
                <w:rFonts w:ascii="Times" w:hAnsi="Times"/>
              </w:rPr>
            </w:pPr>
          </w:p>
          <w:p w14:paraId="1CD21C29" w14:textId="77777777" w:rsidR="00A36924" w:rsidRDefault="00A36924" w:rsidP="00B900E0">
            <w:pPr>
              <w:rPr>
                <w:rFonts w:ascii="Times" w:hAnsi="Times"/>
              </w:rPr>
            </w:pPr>
          </w:p>
          <w:p w14:paraId="1AB651D9" w14:textId="226F2459" w:rsidR="004073C1" w:rsidRPr="004073C1" w:rsidRDefault="004073C1" w:rsidP="00B900E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Stratagene</w:t>
            </w:r>
          </w:p>
        </w:tc>
      </w:tr>
      <w:tr w:rsidR="004073C1" w:rsidRPr="008844BE" w14:paraId="5231F4FD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1A41F964" w14:textId="4654AE28" w:rsidR="004073C1" w:rsidRPr="004073C1" w:rsidRDefault="004073C1" w:rsidP="004073C1">
            <w:pPr>
              <w:rPr>
                <w:rFonts w:ascii="Times" w:hAnsi="Times"/>
                <w:i/>
              </w:rPr>
            </w:pPr>
            <w:r w:rsidRPr="008844BE">
              <w:rPr>
                <w:rFonts w:ascii="Times" w:hAnsi="Times"/>
                <w:color w:val="000000"/>
                <w:lang w:val="en-GB"/>
              </w:rPr>
              <w:t>pRK2013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70093D01" w14:textId="1DAB0E6A" w:rsidR="004073C1" w:rsidRDefault="004073C1" w:rsidP="004073C1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Conjugation Helper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2D763ABD" w14:textId="13B83A8E" w:rsidR="004073C1" w:rsidRPr="004073C1" w:rsidRDefault="004073C1" w:rsidP="004073C1">
            <w:pPr>
              <w:rPr>
                <w:rFonts w:ascii="Times" w:hAnsi="Times"/>
                <w:vertAlign w:val="superscript"/>
                <w:lang w:val="fr-FR"/>
              </w:rPr>
            </w:pPr>
            <w:r w:rsidRPr="008844BE">
              <w:rPr>
                <w:rFonts w:ascii="Times" w:hAnsi="Times"/>
                <w:lang w:val="fr-FR"/>
              </w:rPr>
              <w:t>K</w:t>
            </w:r>
            <w:r>
              <w:rPr>
                <w:rFonts w:ascii="Times" w:hAnsi="Times"/>
                <w:lang w:val="fr-FR"/>
              </w:rPr>
              <w:t>an</w:t>
            </w:r>
            <w:r w:rsidRPr="008844BE">
              <w:rPr>
                <w:rFonts w:ascii="Times" w:hAnsi="Times"/>
                <w:vertAlign w:val="superscript"/>
                <w:lang w:val="fr-FR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2BB82360" w14:textId="3121FFCE" w:rsidR="004073C1" w:rsidRDefault="004073C1" w:rsidP="004073C1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fldChar w:fldCharType="begin"/>
            </w:r>
            <w:r w:rsidR="005A1F41">
              <w:rPr>
                <w:rFonts w:ascii="Times" w:hAnsi="Times"/>
              </w:rPr>
              <w:instrText xml:space="preserve"> ADDIN EN.CITE &lt;EndNote&gt;&lt;Cite&gt;&lt;Author&gt;Ditta&lt;/Author&gt;&lt;Year&gt;1985&lt;/Year&gt;&lt;RecNum&gt;35&lt;/RecNum&gt;&lt;DisplayText&gt;(2)&lt;/DisplayText&gt;&lt;record&gt;&lt;rec-number&gt;35&lt;/rec-number&gt;&lt;ref-type name="Journal Article"&gt;17&lt;/ref-type&gt;&lt;contributors&gt;&lt;authors&gt;&lt;author&gt;Ditta, G.&lt;/author&gt;&lt;author&gt;Schmidhauser, T.&lt;/author&gt;&lt;author&gt;Yakobson, E.&lt;/author&gt;&lt;author&gt;Lu, P.&lt;/author&gt;&lt;author&gt;Liang, X. W.&lt;/author&gt;&lt;author&gt;Finlay, D. R.&lt;/author&gt;&lt;author&gt;Guiney, D.&lt;/author&gt;&lt;author&gt;Helinski, D. R.&lt;/author&gt;&lt;/authors&gt;&lt;/contributors&gt;&lt;titles&gt;&lt;title&gt;Plasmids related to the broad host range vector, pRK290, useful for gene cloning and for monitoring gene expression&lt;/title&gt;&lt;secondary-title&gt;Plasmid&lt;/secondary-title&gt;&lt;/titles&gt;&lt;periodical&gt;&lt;full-title&gt;Plasmid&lt;/full-title&gt;&lt;/periodical&gt;&lt;pages&gt;149-53&lt;/pages&gt;&lt;volume&gt;13&lt;/volume&gt;&lt;number&gt;2&lt;/number&gt;&lt;keywords&gt;&lt;keyword&gt;Cloning, Molecular&lt;/keyword&gt;&lt;keyword&gt;DNA Restriction Enzymes&lt;/keyword&gt;&lt;keyword&gt;Escherichia coli/enzymology/*genetics&lt;/keyword&gt;&lt;keyword&gt;*Gene Expression Regulation&lt;/keyword&gt;&lt;keyword&gt;*Genes, Bacterial&lt;/keyword&gt;&lt;keyword&gt;*Genetic Vectors&lt;/keyword&gt;&lt;keyword&gt;Lac Operon&lt;/keyword&gt;&lt;keyword&gt;*Plasmids&lt;/keyword&gt;&lt;keyword&gt;beta-Galactosidase/genetics&lt;/keyword&gt;&lt;/keywords&gt;&lt;dates&gt;&lt;year&gt;1985&lt;/year&gt;&lt;pub-dates&gt;&lt;date&gt;Mar&lt;/date&gt;&lt;/pub-dates&gt;&lt;/dates&gt;&lt;accession-num&gt;2987994&lt;/accession-num&gt;&lt;urls&gt;&lt;related-urls&gt;&lt;url&gt;http://www.ncbi.nlm.nih.gov/entrez/query.fcgi?cmd=Retrieve&amp;amp;db=PubMed&amp;amp;dopt=Citation&amp;amp;list_uids=2987994 &lt;/url&gt;&lt;/related-urls&gt;&lt;/urls&gt;&lt;/record&gt;&lt;/Cite&gt;&lt;/EndNote&gt;</w:instrText>
            </w:r>
            <w:r w:rsidRPr="008844BE">
              <w:rPr>
                <w:rFonts w:ascii="Times" w:hAnsi="Times"/>
              </w:rPr>
              <w:fldChar w:fldCharType="separate"/>
            </w:r>
            <w:r w:rsidR="005A1F41">
              <w:rPr>
                <w:rFonts w:ascii="Times" w:hAnsi="Times"/>
                <w:noProof/>
              </w:rPr>
              <w:t>(</w:t>
            </w:r>
            <w:hyperlink w:anchor="_ENREF_2" w:tooltip="Ditta, 1985 #35" w:history="1">
              <w:r w:rsidR="00194D43">
                <w:rPr>
                  <w:rFonts w:ascii="Times" w:hAnsi="Times"/>
                  <w:noProof/>
                </w:rPr>
                <w:t>2</w:t>
              </w:r>
            </w:hyperlink>
            <w:r w:rsidR="005A1F41">
              <w:rPr>
                <w:rFonts w:ascii="Times" w:hAnsi="Times"/>
                <w:noProof/>
              </w:rPr>
              <w:t>)</w:t>
            </w:r>
            <w:r w:rsidRPr="008844BE">
              <w:rPr>
                <w:rFonts w:ascii="Times" w:hAnsi="Times"/>
              </w:rPr>
              <w:fldChar w:fldCharType="end"/>
            </w:r>
          </w:p>
        </w:tc>
      </w:tr>
      <w:tr w:rsidR="004073C1" w:rsidRPr="008844BE" w14:paraId="5BA02874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3CE9D197" w14:textId="501F7551" w:rsidR="004073C1" w:rsidRPr="004073C1" w:rsidRDefault="004073C1" w:rsidP="004073C1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RK415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711A5868" w14:textId="5833A3CB" w:rsidR="004073C1" w:rsidRPr="004073C1" w:rsidRDefault="004073C1" w:rsidP="004073C1">
            <w:pPr>
              <w:rPr>
                <w:rFonts w:ascii="Times" w:hAnsi="Times"/>
                <w:color w:val="000000"/>
                <w:lang w:val="en-GB"/>
              </w:rPr>
            </w:pPr>
            <w:r w:rsidRPr="008844BE">
              <w:rPr>
                <w:rFonts w:ascii="Times" w:hAnsi="Times"/>
                <w:color w:val="000000"/>
                <w:lang w:val="en-GB"/>
              </w:rPr>
              <w:t>Broad-host-range vector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1ABE83B9" w14:textId="43E235B8" w:rsidR="004073C1" w:rsidRPr="004073C1" w:rsidRDefault="004073C1" w:rsidP="004073C1">
            <w:pPr>
              <w:rPr>
                <w:rFonts w:ascii="Times" w:hAnsi="Times"/>
                <w:vertAlign w:val="superscript"/>
                <w:lang w:val="fr-FR"/>
              </w:rPr>
            </w:pPr>
            <w:r w:rsidRPr="008844BE">
              <w:rPr>
                <w:rFonts w:ascii="Times" w:hAnsi="Times"/>
                <w:lang w:val="fr-FR"/>
              </w:rPr>
              <w:t>Te</w:t>
            </w:r>
            <w:r>
              <w:rPr>
                <w:rFonts w:ascii="Times" w:hAnsi="Times"/>
                <w:lang w:val="fr-FR"/>
              </w:rPr>
              <w:t>t</w:t>
            </w:r>
            <w:r w:rsidRPr="008844BE">
              <w:rPr>
                <w:rFonts w:ascii="Times" w:hAnsi="Times"/>
                <w:vertAlign w:val="superscript"/>
                <w:lang w:val="fr-FR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19D00017" w14:textId="49FE3975" w:rsidR="004073C1" w:rsidRPr="008844BE" w:rsidRDefault="004073C1" w:rsidP="004073C1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fldChar w:fldCharType="begin"/>
            </w:r>
            <w:r w:rsidR="005A1F41">
              <w:rPr>
                <w:rFonts w:ascii="Times" w:hAnsi="Times"/>
              </w:rPr>
              <w:instrText xml:space="preserve"> ADDIN EN.CITE &lt;EndNote&gt;&lt;Cite&gt;&lt;Author&gt;Ditta&lt;/Author&gt;&lt;Year&gt;1985&lt;/Year&gt;&lt;RecNum&gt;35&lt;/RecNum&gt;&lt;DisplayText&gt;(2)&lt;/DisplayText&gt;&lt;record&gt;&lt;rec-number&gt;35&lt;/rec-number&gt;&lt;ref-type name="Journal Article"&gt;17&lt;/ref-type&gt;&lt;contributors&gt;&lt;authors&gt;&lt;author&gt;Ditta, G.&lt;/author&gt;&lt;author&gt;Schmidhauser, T.&lt;/author&gt;&lt;author&gt;Yakobson, E.&lt;/author&gt;&lt;author&gt;Lu, P.&lt;/author&gt;&lt;author&gt;Liang, X. W.&lt;/author&gt;&lt;author&gt;Finlay, D. R.&lt;/author&gt;&lt;author&gt;Guiney, D.&lt;/author&gt;&lt;author&gt;Helinski, D. R.&lt;/author&gt;&lt;/authors&gt;&lt;/contributors&gt;&lt;titles&gt;&lt;title&gt;Plasmids related to the broad host range vector, pRK290, useful for gene cloning and for monitoring gene expression&lt;/title&gt;&lt;secondary-title&gt;Plasmid&lt;/secondary-title&gt;&lt;/titles&gt;&lt;periodical&gt;&lt;full-title&gt;Plasmid&lt;/full-title&gt;&lt;/periodical&gt;&lt;pages&gt;149-53&lt;/pages&gt;&lt;volume&gt;13&lt;/volume&gt;&lt;number&gt;2&lt;/number&gt;&lt;keywords&gt;&lt;keyword&gt;Cloning, Molecular&lt;/keyword&gt;&lt;keyword&gt;DNA Restriction Enzymes&lt;/keyword&gt;&lt;keyword&gt;Escherichia coli/enzymology/*genetics&lt;/keyword&gt;&lt;keyword&gt;*Gene Expression Regulation&lt;/keyword&gt;&lt;keyword&gt;*Genes, Bacterial&lt;/keyword&gt;&lt;keyword&gt;*Genetic Vectors&lt;/keyword&gt;&lt;keyword&gt;Lac Operon&lt;/keyword&gt;&lt;keyword&gt;*Plasmids&lt;/keyword&gt;&lt;keyword&gt;beta-Galactosidase/genetics&lt;/keyword&gt;&lt;/keywords&gt;&lt;dates&gt;&lt;year&gt;1985&lt;/year&gt;&lt;pub-dates&gt;&lt;date&gt;Mar&lt;/date&gt;&lt;/pub-dates&gt;&lt;/dates&gt;&lt;accession-num&gt;2987994&lt;/accession-num&gt;&lt;urls&gt;&lt;related-urls&gt;&lt;url&gt;http://www.ncbi.nlm.nih.gov/entrez/query.fcgi?cmd=Retrieve&amp;amp;db=PubMed&amp;amp;dopt=Citation&amp;amp;list_uids=2987994 &lt;/url&gt;&lt;/related-urls&gt;&lt;/urls&gt;&lt;/record&gt;&lt;/Cite&gt;&lt;/EndNote&gt;</w:instrText>
            </w:r>
            <w:r w:rsidRPr="008844BE">
              <w:rPr>
                <w:rFonts w:ascii="Times" w:hAnsi="Times"/>
              </w:rPr>
              <w:fldChar w:fldCharType="separate"/>
            </w:r>
            <w:r w:rsidR="005A1F41">
              <w:rPr>
                <w:rFonts w:ascii="Times" w:hAnsi="Times"/>
                <w:noProof/>
              </w:rPr>
              <w:t>(</w:t>
            </w:r>
            <w:hyperlink w:anchor="_ENREF_2" w:tooltip="Ditta, 1985 #35" w:history="1">
              <w:r w:rsidR="00194D43">
                <w:rPr>
                  <w:rFonts w:ascii="Times" w:hAnsi="Times"/>
                  <w:noProof/>
                </w:rPr>
                <w:t>2</w:t>
              </w:r>
            </w:hyperlink>
            <w:r w:rsidR="005A1F41">
              <w:rPr>
                <w:rFonts w:ascii="Times" w:hAnsi="Times"/>
                <w:noProof/>
              </w:rPr>
              <w:t>)</w:t>
            </w:r>
            <w:r w:rsidRPr="008844BE">
              <w:rPr>
                <w:rFonts w:ascii="Times" w:hAnsi="Times"/>
              </w:rPr>
              <w:fldChar w:fldCharType="end"/>
            </w:r>
          </w:p>
        </w:tc>
      </w:tr>
      <w:tr w:rsidR="004073C1" w:rsidRPr="008844BE" w14:paraId="03EF4254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7F351A18" w14:textId="596D90FB" w:rsidR="004073C1" w:rsidRPr="008844BE" w:rsidRDefault="004073C1" w:rsidP="004073C1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BAD/Myc-His(A)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333703A7" w14:textId="5B5FE4C5" w:rsidR="004073C1" w:rsidRPr="004073C1" w:rsidRDefault="004073C1" w:rsidP="004073C1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Arabinose inducible cloning vector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6093FE19" w14:textId="08D82F83" w:rsidR="004073C1" w:rsidRPr="004073C1" w:rsidRDefault="004073C1" w:rsidP="004073C1">
            <w:pPr>
              <w:rPr>
                <w:rFonts w:ascii="Times" w:hAnsi="Times"/>
                <w:color w:val="000000"/>
                <w:vertAlign w:val="superscript"/>
                <w:lang w:val="fr-FR"/>
              </w:rPr>
            </w:pPr>
            <w:r w:rsidRPr="008844BE">
              <w:rPr>
                <w:rFonts w:ascii="Times" w:hAnsi="Times"/>
                <w:color w:val="000000"/>
                <w:lang w:val="fr-FR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  <w:lang w:val="fr-FR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2887FC85" w14:textId="68A3752D" w:rsidR="004073C1" w:rsidRPr="008844BE" w:rsidRDefault="004073C1" w:rsidP="004073C1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Invitrogen</w:t>
            </w:r>
          </w:p>
        </w:tc>
      </w:tr>
      <w:tr w:rsidR="004073C1" w:rsidRPr="008844BE" w14:paraId="6C6CE78F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4788653E" w14:textId="7C338C1B" w:rsidR="004073C1" w:rsidRPr="008844BE" w:rsidRDefault="004073C1" w:rsidP="004073C1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BK68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56A0C6FA" w14:textId="3FCFE4BF" w:rsidR="004073C1" w:rsidRPr="008844BE" w:rsidRDefault="004073C1" w:rsidP="004073C1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 xml:space="preserve">1.2 kb of </w:t>
            </w:r>
            <w:r w:rsidRPr="008844BE">
              <w:rPr>
                <w:rFonts w:ascii="Times" w:hAnsi="Times"/>
                <w:i/>
              </w:rPr>
              <w:t>ccoA</w:t>
            </w:r>
            <w:r w:rsidRPr="008844BE">
              <w:rPr>
                <w:rFonts w:ascii="Times" w:hAnsi="Times"/>
              </w:rPr>
              <w:t xml:space="preserve"> in pBAD/Myc-His</w:t>
            </w:r>
            <w:r>
              <w:rPr>
                <w:rFonts w:ascii="Times" w:hAnsi="Times"/>
              </w:rPr>
              <w:t xml:space="preserve"> </w:t>
            </w:r>
            <w:r w:rsidRPr="008844BE">
              <w:rPr>
                <w:rFonts w:ascii="Times" w:hAnsi="Times"/>
              </w:rPr>
              <w:t>(A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70FE3B49" w14:textId="7E37B448" w:rsidR="004073C1" w:rsidRPr="004073C1" w:rsidRDefault="004073C1" w:rsidP="004073C1">
            <w:pPr>
              <w:rPr>
                <w:rFonts w:ascii="Times" w:hAnsi="Times"/>
                <w:lang w:val="fr-FR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  <w:r w:rsidRPr="008844BE">
              <w:rPr>
                <w:rFonts w:ascii="Times" w:hAnsi="Times"/>
              </w:rPr>
              <w:t xml:space="preserve"> </w:t>
            </w:r>
            <w:r w:rsidRPr="008844BE">
              <w:rPr>
                <w:rFonts w:ascii="Times" w:hAnsi="Times"/>
              </w:rPr>
              <w:tab/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643550E2" w14:textId="0F72D2BE" w:rsidR="004073C1" w:rsidRPr="008844BE" w:rsidRDefault="004073C1" w:rsidP="004073C1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fldChar w:fldCharType="begin"/>
            </w:r>
            <w:r w:rsidR="005A1F41">
              <w:rPr>
                <w:rFonts w:ascii="Times" w:hAnsi="Times"/>
              </w:rPr>
              <w:instrText xml:space="preserve"> ADDIN EN.CITE &lt;EndNote&gt;&lt;Cite&gt;&lt;Author&gt;Khalfaoui-Hassani&lt;/Author&gt;&lt;Year&gt;2016&lt;/Year&gt;&lt;RecNum&gt;2&lt;/RecNum&gt;&lt;DisplayText&gt;(3)&lt;/DisplayText&gt;&lt;record&gt;&lt;rec-number&gt;2&lt;/rec-number&gt;&lt;foreign-keys&gt;&lt;key app="EN" db-id="ez5twxxz1zrvrgezzvz5vt2mxvvpsrrfe0d5" timestamp="0"&gt;2&lt;/key&gt;&lt;/foreign-keys&gt;&lt;ref-type name="Journal Article"&gt;17&lt;/ref-type&gt;&lt;contributors&gt;&lt;authors&gt;&lt;author&gt;Khalfaoui-Hassani, B.&lt;/author&gt;&lt;author&gt;Verissimo, A. F.&lt;/author&gt;&lt;author&gt;Koch, H. G.&lt;/author&gt;&lt;author&gt;Daldal, F.&lt;/author&gt;&lt;/authors&gt;&lt;/contributors&gt;&lt;auth-address&gt;Department of Biology, University of Pennsylvania, Philadelphia, Pennsylvania, USA.&amp;#xD;Institut fur Biochemie und Molekularbiologie, Albert-Ludwigs Universitat Freiburg, Freiburg, Germany.&amp;#xD;Department of Biology, University of Pennsylvania, Philadelphia, Pennsylvania, USA fdaldal@sas.upenn.edu.&lt;/auth-address&gt;&lt;titles&gt;&lt;title&gt;Uncovering the Transmembrane Metal Binding Site of the Novel Bacterial Major Facilitator Superfamily-Type Copper Importer CcoA&lt;/title&gt;&lt;secondary-title&gt;MBio&lt;/secondary-title&gt;&lt;/titles&gt;&lt;periodical&gt;&lt;full-title&gt;mBio&lt;/full-title&gt;&lt;/periodical&gt;&lt;pages&gt;e01981-15&lt;/pages&gt;&lt;volume&gt;7&lt;/volume&gt;&lt;number&gt;1&lt;/number&gt;&lt;edition&gt;2016/01/21&lt;/edition&gt;&lt;dates&gt;&lt;year&gt;2016&lt;/year&gt;&lt;/dates&gt;&lt;isbn&gt;2150-7511 (Electronic)&lt;/isbn&gt;&lt;accession-num&gt;26787831&lt;/accession-num&gt;&lt;urls&gt;&lt;related-urls&gt;&lt;url&gt;http://www.ncbi.nlm.nih.gov/pubmed/26787831&lt;/url&gt;&lt;/related-urls&gt;&lt;/urls&gt;&lt;custom2&gt;4725013&lt;/custom2&gt;&lt;electronic-resource-num&gt;10.1128/mBio.01981-15&amp;#xD;e01981-15 [pii]&amp;#xD;mBio.01981-15 [pii]&lt;/electronic-resource-num&gt;&lt;language&gt;eng&lt;/language&gt;&lt;/record&gt;&lt;/Cite&gt;&lt;/EndNote&gt;</w:instrText>
            </w:r>
            <w:r w:rsidRPr="008844BE">
              <w:rPr>
                <w:rFonts w:ascii="Times" w:hAnsi="Times"/>
              </w:rPr>
              <w:fldChar w:fldCharType="separate"/>
            </w:r>
            <w:r w:rsidR="005A1F41">
              <w:rPr>
                <w:rFonts w:ascii="Times" w:hAnsi="Times"/>
                <w:noProof/>
              </w:rPr>
              <w:t>(</w:t>
            </w:r>
            <w:hyperlink w:anchor="_ENREF_3" w:tooltip="Khalfaoui-Hassani, 2016 #2" w:history="1">
              <w:r w:rsidR="00194D43">
                <w:rPr>
                  <w:rFonts w:ascii="Times" w:hAnsi="Times"/>
                  <w:noProof/>
                </w:rPr>
                <w:t>3</w:t>
              </w:r>
            </w:hyperlink>
            <w:r w:rsidR="005A1F41">
              <w:rPr>
                <w:rFonts w:ascii="Times" w:hAnsi="Times"/>
                <w:noProof/>
              </w:rPr>
              <w:t>)</w:t>
            </w:r>
            <w:r w:rsidRPr="008844BE">
              <w:rPr>
                <w:rFonts w:ascii="Times" w:hAnsi="Times"/>
              </w:rPr>
              <w:fldChar w:fldCharType="end"/>
            </w:r>
            <w:r w:rsidRPr="008844BE">
              <w:rPr>
                <w:rFonts w:ascii="Times" w:hAnsi="Times"/>
              </w:rPr>
              <w:t xml:space="preserve"> </w:t>
            </w:r>
          </w:p>
        </w:tc>
      </w:tr>
      <w:tr w:rsidR="004073C1" w:rsidRPr="008844BE" w14:paraId="797907C3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4190A4DD" w14:textId="10A59B42" w:rsidR="004073C1" w:rsidRPr="008844BE" w:rsidRDefault="004073C1" w:rsidP="004073C1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BK69</w:t>
            </w:r>
            <w:r w:rsidRPr="008844BE">
              <w:rPr>
                <w:rFonts w:ascii="Times" w:hAnsi="Times"/>
              </w:rPr>
              <w:tab/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65118BE6" w14:textId="4F93FF4E" w:rsidR="004073C1" w:rsidRPr="008844BE" w:rsidRDefault="004073C1" w:rsidP="004073C1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 xml:space="preserve">1.2 kb of </w:t>
            </w:r>
            <w:r w:rsidRPr="008844BE">
              <w:rPr>
                <w:rFonts w:ascii="Times" w:hAnsi="Times"/>
                <w:i/>
              </w:rPr>
              <w:t>ccoA</w:t>
            </w:r>
            <w:r w:rsidRPr="008844BE">
              <w:rPr>
                <w:rFonts w:ascii="Times" w:hAnsi="Times"/>
              </w:rPr>
              <w:t xml:space="preserve"> in pBAD/pRK415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6D30D9AF" w14:textId="46FBCAED" w:rsidR="004073C1" w:rsidRPr="008844BE" w:rsidRDefault="004073C1" w:rsidP="004073C1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  <w:r>
              <w:rPr>
                <w:rFonts w:ascii="Times" w:hAnsi="Times"/>
                <w:color w:val="000000"/>
                <w:vertAlign w:val="superscript"/>
              </w:rPr>
              <w:t xml:space="preserve"> </w:t>
            </w:r>
            <w:r w:rsidRPr="008844BE">
              <w:rPr>
                <w:rFonts w:ascii="Times" w:hAnsi="Times"/>
              </w:rPr>
              <w:t>Te</w:t>
            </w:r>
            <w:r>
              <w:rPr>
                <w:rFonts w:ascii="Times" w:hAnsi="Times"/>
              </w:rPr>
              <w:t>t</w:t>
            </w:r>
            <w:r w:rsidRPr="008844BE">
              <w:rPr>
                <w:rFonts w:ascii="Times" w:hAnsi="Times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061BF455" w14:textId="5CC2ACBA" w:rsidR="004073C1" w:rsidRPr="008844BE" w:rsidRDefault="004073C1" w:rsidP="004073C1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fldChar w:fldCharType="begin"/>
            </w:r>
            <w:r w:rsidR="005A1F41">
              <w:rPr>
                <w:rFonts w:ascii="Times" w:hAnsi="Times"/>
              </w:rPr>
              <w:instrText xml:space="preserve"> ADDIN EN.CITE &lt;EndNote&gt;&lt;Cite&gt;&lt;Author&gt;Khalfaoui-Hassani&lt;/Author&gt;&lt;Year&gt;2016&lt;/Year&gt;&lt;RecNum&gt;2&lt;/RecNum&gt;&lt;DisplayText&gt;(3)&lt;/DisplayText&gt;&lt;record&gt;&lt;rec-number&gt;2&lt;/rec-number&gt;&lt;foreign-keys&gt;&lt;key app="EN" db-id="ez5twxxz1zrvrgezzvz5vt2mxvvpsrrfe0d5" timestamp="0"&gt;2&lt;/key&gt;&lt;/foreign-keys&gt;&lt;ref-type name="Journal Article"&gt;17&lt;/ref-type&gt;&lt;contributors&gt;&lt;authors&gt;&lt;author&gt;Khalfaoui-Hassani, B.&lt;/author&gt;&lt;author&gt;Verissimo, A. F.&lt;/author&gt;&lt;author&gt;Koch, H. G.&lt;/author&gt;&lt;author&gt;Daldal, F.&lt;/author&gt;&lt;/authors&gt;&lt;/contributors&gt;&lt;auth-address&gt;Department of Biology, University of Pennsylvania, Philadelphia, Pennsylvania, USA.&amp;#xD;Institut fur Biochemie und Molekularbiologie, Albert-Ludwigs Universitat Freiburg, Freiburg, Germany.&amp;#xD;Department of Biology, University of Pennsylvania, Philadelphia, Pennsylvania, USA fdaldal@sas.upenn.edu.&lt;/auth-address&gt;&lt;titles&gt;&lt;title&gt;Uncovering the Transmembrane Metal Binding Site of the Novel Bacterial Major Facilitator Superfamily-Type Copper Importer CcoA&lt;/title&gt;&lt;secondary-title&gt;MBio&lt;/secondary-title&gt;&lt;/titles&gt;&lt;periodical&gt;&lt;full-title&gt;mBio&lt;/full-title&gt;&lt;/periodical&gt;&lt;pages&gt;e01981-15&lt;/pages&gt;&lt;volume&gt;7&lt;/volume&gt;&lt;number&gt;1&lt;/number&gt;&lt;edition&gt;2016/01/21&lt;/edition&gt;&lt;dates&gt;&lt;year&gt;2016&lt;/year&gt;&lt;/dates&gt;&lt;isbn&gt;2150-7511 (Electronic)&lt;/isbn&gt;&lt;accession-num&gt;26787831&lt;/accession-num&gt;&lt;urls&gt;&lt;related-urls&gt;&lt;url&gt;http://www.ncbi.nlm.nih.gov/pubmed/26787831&lt;/url&gt;&lt;/related-urls&gt;&lt;/urls&gt;&lt;custom2&gt;4725013&lt;/custom2&gt;&lt;electronic-resource-num&gt;10.1128/mBio.01981-15&amp;#xD;e01981-15 [pii]&amp;#xD;mBio.01981-15 [pii]&lt;/electronic-resource-num&gt;&lt;language&gt;eng&lt;/language&gt;&lt;/record&gt;&lt;/Cite&gt;&lt;/EndNote&gt;</w:instrText>
            </w:r>
            <w:r w:rsidRPr="008844BE">
              <w:rPr>
                <w:rFonts w:ascii="Times" w:hAnsi="Times"/>
              </w:rPr>
              <w:fldChar w:fldCharType="separate"/>
            </w:r>
            <w:r w:rsidR="005A1F41">
              <w:rPr>
                <w:rFonts w:ascii="Times" w:hAnsi="Times"/>
                <w:noProof/>
              </w:rPr>
              <w:t>(</w:t>
            </w:r>
            <w:hyperlink w:anchor="_ENREF_3" w:tooltip="Khalfaoui-Hassani, 2016 #2" w:history="1">
              <w:r w:rsidR="00194D43">
                <w:rPr>
                  <w:rFonts w:ascii="Times" w:hAnsi="Times"/>
                  <w:noProof/>
                </w:rPr>
                <w:t>3</w:t>
              </w:r>
            </w:hyperlink>
            <w:r w:rsidR="005A1F41">
              <w:rPr>
                <w:rFonts w:ascii="Times" w:hAnsi="Times"/>
                <w:noProof/>
              </w:rPr>
              <w:t>)</w:t>
            </w:r>
            <w:r w:rsidRPr="008844BE">
              <w:rPr>
                <w:rFonts w:ascii="Times" w:hAnsi="Times"/>
              </w:rPr>
              <w:fldChar w:fldCharType="end"/>
            </w:r>
          </w:p>
        </w:tc>
      </w:tr>
      <w:tr w:rsidR="004073C1" w:rsidRPr="008844BE" w14:paraId="39EC408A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33DC7638" w14:textId="0128ED04" w:rsidR="004073C1" w:rsidRPr="008844BE" w:rsidRDefault="004073C1" w:rsidP="004073C1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SP7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2BB0221B" w14:textId="69EA0C4C" w:rsidR="004073C1" w:rsidRPr="008844BE" w:rsidRDefault="004073C1" w:rsidP="004073C1">
            <w:pPr>
              <w:rPr>
                <w:rFonts w:ascii="Times" w:hAnsi="Times"/>
              </w:rPr>
            </w:pPr>
            <w:r w:rsidRPr="00A36924">
              <w:rPr>
                <w:rFonts w:ascii="Times" w:hAnsi="Times"/>
                <w:i/>
              </w:rPr>
              <w:t>ccoA::M237A</w:t>
            </w:r>
            <w:r w:rsidR="00A36924" w:rsidRPr="00A36924">
              <w:rPr>
                <w:rFonts w:ascii="Times" w:hAnsi="Times"/>
                <w:i/>
              </w:rPr>
              <w:t>+</w:t>
            </w:r>
            <w:r w:rsidRPr="00A36924">
              <w:rPr>
                <w:rFonts w:ascii="Times" w:hAnsi="Times"/>
                <w:i/>
              </w:rPr>
              <w:t>M265A</w:t>
            </w:r>
            <w:r w:rsidRPr="008844BE">
              <w:rPr>
                <w:rFonts w:ascii="Times" w:hAnsi="Times"/>
              </w:rPr>
              <w:t xml:space="preserve"> in pBAD/Myc-His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1F191E88" w14:textId="368BAE09" w:rsidR="004073C1" w:rsidRPr="008844BE" w:rsidRDefault="004073C1" w:rsidP="004073C1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21B50E24" w14:textId="083D4A8B" w:rsidR="004073C1" w:rsidRPr="008844BE" w:rsidRDefault="00A36924" w:rsidP="004073C1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 xml:space="preserve">This work </w:t>
            </w:r>
          </w:p>
        </w:tc>
      </w:tr>
      <w:tr w:rsidR="004073C1" w:rsidRPr="008844BE" w14:paraId="6B8250FA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52249B01" w14:textId="326162A1" w:rsidR="004073C1" w:rsidRPr="008844BE" w:rsidRDefault="00A36924" w:rsidP="00B900E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BK98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615B5E7C" w14:textId="7753F783" w:rsidR="004073C1" w:rsidRPr="008844BE" w:rsidRDefault="00A36924" w:rsidP="00B900E0">
            <w:pPr>
              <w:rPr>
                <w:rFonts w:ascii="Times" w:hAnsi="Times"/>
              </w:rPr>
            </w:pPr>
            <w:r w:rsidRPr="00A36924">
              <w:rPr>
                <w:rFonts w:ascii="Times" w:hAnsi="Times"/>
                <w:i/>
              </w:rPr>
              <w:t>ccoA::M30A</w:t>
            </w:r>
            <w:r w:rsidRPr="008844BE">
              <w:rPr>
                <w:rFonts w:ascii="Times" w:hAnsi="Times"/>
              </w:rPr>
              <w:t xml:space="preserve"> in pBAD/Myc-His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0944B52F" w14:textId="2D92145F" w:rsidR="004073C1" w:rsidRPr="008844BE" w:rsidRDefault="00A36924" w:rsidP="00B900E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2BE78266" w14:textId="322A1AAC" w:rsidR="004073C1" w:rsidRPr="008844BE" w:rsidRDefault="00A36924" w:rsidP="00B900E0">
            <w:pPr>
              <w:rPr>
                <w:rFonts w:ascii="Times" w:hAnsi="Times"/>
                <w:lang w:val="fr-FR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A36924" w:rsidRPr="008844BE" w14:paraId="4DD8B2B7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2AEB4FCF" w14:textId="5E9E5F06" w:rsidR="00A36924" w:rsidRPr="008844BE" w:rsidRDefault="00A36924" w:rsidP="00B900E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BK99</w:t>
            </w:r>
            <w:r w:rsidRPr="008844BE">
              <w:rPr>
                <w:rFonts w:ascii="Times" w:hAnsi="Times"/>
              </w:rPr>
              <w:tab/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20618514" w14:textId="4151163D" w:rsidR="00A36924" w:rsidRPr="008844BE" w:rsidRDefault="00A36924" w:rsidP="00B900E0">
            <w:pPr>
              <w:rPr>
                <w:rFonts w:ascii="Times" w:hAnsi="Times"/>
                <w:i/>
              </w:rPr>
            </w:pPr>
            <w:r w:rsidRPr="00A36924">
              <w:rPr>
                <w:rFonts w:ascii="Times" w:hAnsi="Times"/>
                <w:i/>
              </w:rPr>
              <w:t>ccoA::M32A</w:t>
            </w:r>
            <w:r w:rsidRPr="008844BE">
              <w:rPr>
                <w:rFonts w:ascii="Times" w:hAnsi="Times"/>
              </w:rPr>
              <w:t xml:space="preserve"> in pBAD/Myc-His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583B11AD" w14:textId="4EAE6B47" w:rsidR="00A36924" w:rsidRPr="008844BE" w:rsidRDefault="00A36924" w:rsidP="00B900E0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6D2209A3" w14:textId="463FC2C2" w:rsidR="00A36924" w:rsidRPr="008844BE" w:rsidRDefault="00A36924" w:rsidP="00B900E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A36924" w:rsidRPr="008844BE" w14:paraId="50821E1F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29F3990F" w14:textId="3A71B198" w:rsidR="00A36924" w:rsidRPr="008844BE" w:rsidRDefault="00A36924" w:rsidP="00B900E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BK100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0143A839" w14:textId="479A872B" w:rsidR="00A36924" w:rsidRPr="008844BE" w:rsidRDefault="00A36924" w:rsidP="00B900E0">
            <w:pPr>
              <w:rPr>
                <w:rFonts w:ascii="Times" w:hAnsi="Times"/>
                <w:i/>
              </w:rPr>
            </w:pPr>
            <w:r w:rsidRPr="00A36924">
              <w:rPr>
                <w:rFonts w:ascii="Times" w:hAnsi="Times"/>
                <w:i/>
              </w:rPr>
              <w:t>ccoA::M69A</w:t>
            </w:r>
            <w:r w:rsidRPr="008844BE">
              <w:rPr>
                <w:rFonts w:ascii="Times" w:hAnsi="Times"/>
              </w:rPr>
              <w:t xml:space="preserve"> in pBAD/Myc-His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1B994908" w14:textId="5DA713AF" w:rsidR="00A36924" w:rsidRPr="008844BE" w:rsidRDefault="00A36924" w:rsidP="00B900E0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629385D5" w14:textId="2565F275" w:rsidR="00A36924" w:rsidRPr="008844BE" w:rsidRDefault="00A36924" w:rsidP="00B900E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A36924" w:rsidRPr="008844BE" w14:paraId="1B0764A6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2D34874C" w14:textId="51DA39AD" w:rsidR="00A36924" w:rsidRPr="008844BE" w:rsidRDefault="00A36924" w:rsidP="00B900E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BK101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53372D66" w14:textId="40E0356E" w:rsidR="00A36924" w:rsidRPr="008844BE" w:rsidRDefault="00A36924" w:rsidP="00B900E0">
            <w:pPr>
              <w:rPr>
                <w:rFonts w:ascii="Times" w:hAnsi="Times"/>
                <w:i/>
              </w:rPr>
            </w:pPr>
            <w:r w:rsidRPr="00A36924">
              <w:rPr>
                <w:rFonts w:ascii="Times" w:hAnsi="Times"/>
                <w:i/>
              </w:rPr>
              <w:t>ccoA::M73A</w:t>
            </w:r>
            <w:r w:rsidRPr="008844BE">
              <w:rPr>
                <w:rFonts w:ascii="Times" w:hAnsi="Times"/>
              </w:rPr>
              <w:t xml:space="preserve"> in pBAD/Myc-His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06D58424" w14:textId="3DB54BA4" w:rsidR="00A36924" w:rsidRPr="008844BE" w:rsidRDefault="00A36924" w:rsidP="00B900E0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483B03A3" w14:textId="5279F5C8" w:rsidR="00A36924" w:rsidRPr="008844BE" w:rsidRDefault="00A36924" w:rsidP="00B900E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A36924" w:rsidRPr="008844BE" w14:paraId="759CDD30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72F51FDB" w14:textId="0D69CA61" w:rsidR="00A36924" w:rsidRPr="008844BE" w:rsidRDefault="00A36924" w:rsidP="00B900E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 xml:space="preserve">pSP6  </w:t>
            </w:r>
            <w:r w:rsidRPr="008844BE">
              <w:rPr>
                <w:rFonts w:ascii="Times" w:hAnsi="Times"/>
              </w:rPr>
              <w:tab/>
            </w:r>
            <w:r w:rsidRPr="008844BE">
              <w:rPr>
                <w:rFonts w:ascii="Times" w:hAnsi="Times"/>
              </w:rPr>
              <w:tab/>
            </w:r>
            <w:r w:rsidRPr="008844BE">
              <w:rPr>
                <w:rFonts w:ascii="Times" w:hAnsi="Times"/>
              </w:rPr>
              <w:tab/>
              <w:t xml:space="preserve">   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40D411C4" w14:textId="04C0470C" w:rsidR="00A36924" w:rsidRPr="008844BE" w:rsidRDefault="00A36924" w:rsidP="00B900E0">
            <w:pPr>
              <w:rPr>
                <w:rFonts w:ascii="Times" w:hAnsi="Times"/>
                <w:i/>
              </w:rPr>
            </w:pPr>
            <w:r w:rsidRPr="00A36924">
              <w:rPr>
                <w:rFonts w:ascii="Times" w:hAnsi="Times"/>
                <w:i/>
              </w:rPr>
              <w:t xml:space="preserve">ccoA::M227A </w:t>
            </w:r>
            <w:r w:rsidRPr="008844BE">
              <w:rPr>
                <w:rFonts w:ascii="Times" w:hAnsi="Times"/>
              </w:rPr>
              <w:t>in</w:t>
            </w:r>
            <w:r>
              <w:rPr>
                <w:rFonts w:ascii="Times" w:hAnsi="Times"/>
              </w:rPr>
              <w:t xml:space="preserve"> </w:t>
            </w:r>
            <w:r w:rsidRPr="008844BE">
              <w:rPr>
                <w:rFonts w:ascii="Times" w:hAnsi="Times"/>
              </w:rPr>
              <w:t>pBAD/Myc-His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22BA53C3" w14:textId="5492C67F" w:rsidR="00A36924" w:rsidRPr="008844BE" w:rsidRDefault="00A36924" w:rsidP="00B900E0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612C2539" w14:textId="01AD8989" w:rsidR="00A36924" w:rsidRPr="008844BE" w:rsidRDefault="00A36924" w:rsidP="00B900E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A36924" w:rsidRPr="008844BE" w14:paraId="0BC3A283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764CDFCF" w14:textId="2B1A3D15" w:rsidR="00A36924" w:rsidRPr="008844BE" w:rsidRDefault="00A36924" w:rsidP="00B900E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SP4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7E33069A" w14:textId="00E88705" w:rsidR="00A36924" w:rsidRPr="008844BE" w:rsidRDefault="00A36924" w:rsidP="00B900E0">
            <w:pPr>
              <w:rPr>
                <w:rFonts w:ascii="Times" w:hAnsi="Times"/>
                <w:i/>
              </w:rPr>
            </w:pPr>
            <w:r w:rsidRPr="00A36924">
              <w:rPr>
                <w:rFonts w:ascii="Times" w:hAnsi="Times"/>
                <w:i/>
              </w:rPr>
              <w:t>ccoA::H249A</w:t>
            </w:r>
            <w:r w:rsidRPr="008844BE">
              <w:rPr>
                <w:rFonts w:ascii="Times" w:hAnsi="Times"/>
              </w:rPr>
              <w:t xml:space="preserve"> in</w:t>
            </w:r>
            <w:r>
              <w:rPr>
                <w:rFonts w:ascii="Times" w:hAnsi="Times"/>
              </w:rPr>
              <w:t xml:space="preserve"> </w:t>
            </w:r>
            <w:r w:rsidRPr="008844BE">
              <w:rPr>
                <w:rFonts w:ascii="Times" w:hAnsi="Times"/>
              </w:rPr>
              <w:t>pBAD/Myc-His</w:t>
            </w:r>
            <w:r w:rsidRPr="008844BE">
              <w:rPr>
                <w:rFonts w:ascii="Times" w:hAnsi="Times"/>
              </w:rPr>
              <w:tab/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06912C46" w14:textId="1D5BC85C" w:rsidR="00A36924" w:rsidRPr="008844BE" w:rsidRDefault="00A36924" w:rsidP="00B900E0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0A5C2351" w14:textId="09E30935" w:rsidR="00A36924" w:rsidRPr="008844BE" w:rsidRDefault="00A36924" w:rsidP="00B900E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A36924" w:rsidRPr="008844BE" w14:paraId="3D03808E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6E3D388D" w14:textId="0FAE2D58" w:rsidR="00A36924" w:rsidRPr="008844BE" w:rsidRDefault="00A36924" w:rsidP="00B900E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SP5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3DAF5F93" w14:textId="09326D97" w:rsidR="00A36924" w:rsidRPr="00A36924" w:rsidRDefault="00A36924" w:rsidP="00B900E0">
            <w:pPr>
              <w:rPr>
                <w:rFonts w:ascii="Times" w:hAnsi="Times"/>
                <w:i/>
              </w:rPr>
            </w:pPr>
            <w:r w:rsidRPr="007C15BA">
              <w:rPr>
                <w:rFonts w:ascii="Times" w:hAnsi="Times"/>
                <w:i/>
              </w:rPr>
              <w:t>ccoA::H274A</w:t>
            </w:r>
            <w:r w:rsidRPr="008844BE">
              <w:rPr>
                <w:rFonts w:ascii="Times" w:hAnsi="Times"/>
              </w:rPr>
              <w:t xml:space="preserve"> in pBAD/Myc-His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0BF2690A" w14:textId="140D7B62" w:rsidR="00A36924" w:rsidRPr="008844BE" w:rsidRDefault="00A36924" w:rsidP="00B900E0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 xml:space="preserve">R  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6DB467EA" w14:textId="52A8E267" w:rsidR="00A36924" w:rsidRPr="008844BE" w:rsidRDefault="00A36924" w:rsidP="00B900E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A36924" w:rsidRPr="008844BE" w14:paraId="478D446A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794D9AF0" w14:textId="7A702A03" w:rsidR="00A36924" w:rsidRPr="008844BE" w:rsidRDefault="007C15BA" w:rsidP="00B900E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BK108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313DD563" w14:textId="37E616E8" w:rsidR="00A36924" w:rsidRPr="00A36924" w:rsidRDefault="007C15BA" w:rsidP="00B900E0">
            <w:pPr>
              <w:rPr>
                <w:rFonts w:ascii="Times" w:hAnsi="Times"/>
                <w:i/>
              </w:rPr>
            </w:pPr>
            <w:r w:rsidRPr="00A80650">
              <w:rPr>
                <w:rFonts w:ascii="Times" w:hAnsi="Times"/>
                <w:i/>
              </w:rPr>
              <w:t>ccoA::C49A</w:t>
            </w:r>
            <w:r w:rsidRPr="008844BE">
              <w:rPr>
                <w:rFonts w:ascii="Times" w:hAnsi="Times"/>
              </w:rPr>
              <w:t xml:space="preserve"> in pBAD/Myc-His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2C2FF588" w14:textId="1678F411" w:rsidR="00A36924" w:rsidRPr="008844BE" w:rsidRDefault="007C15BA" w:rsidP="00B900E0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  <w:r w:rsidRPr="008844BE">
              <w:rPr>
                <w:rFonts w:ascii="Times" w:hAnsi="Times"/>
              </w:rPr>
              <w:tab/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46EB2F95" w14:textId="0345EBC8" w:rsidR="00A36924" w:rsidRPr="008844BE" w:rsidRDefault="007C15BA" w:rsidP="00B900E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7C15BA" w:rsidRPr="008844BE" w14:paraId="581486AB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360F756B" w14:textId="189D5C61" w:rsidR="007C15BA" w:rsidRPr="008844BE" w:rsidRDefault="00A80650" w:rsidP="00B900E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BK109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0A1866DC" w14:textId="398339C1" w:rsidR="007C15BA" w:rsidRPr="008844BE" w:rsidRDefault="00A80650" w:rsidP="00B900E0">
            <w:pPr>
              <w:rPr>
                <w:rFonts w:ascii="Times" w:hAnsi="Times"/>
                <w:i/>
              </w:rPr>
            </w:pPr>
            <w:r w:rsidRPr="00A80650">
              <w:rPr>
                <w:rFonts w:ascii="Times" w:hAnsi="Times"/>
                <w:i/>
              </w:rPr>
              <w:t>ccoA::C109A</w:t>
            </w:r>
            <w:r w:rsidRPr="008844BE">
              <w:rPr>
                <w:rFonts w:ascii="Times" w:hAnsi="Times"/>
              </w:rPr>
              <w:t xml:space="preserve"> in pBAD/Myc-His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652EC95B" w14:textId="368DBF91" w:rsidR="007C15BA" w:rsidRPr="008844BE" w:rsidRDefault="00A80650" w:rsidP="00B900E0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4EEF942E" w14:textId="60BC52BC" w:rsidR="007C15BA" w:rsidRPr="008844BE" w:rsidRDefault="00A80650" w:rsidP="00B900E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7C15BA" w:rsidRPr="008844BE" w14:paraId="7ED1BDA8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0F099D45" w14:textId="53F1371C" w:rsidR="007C15BA" w:rsidRPr="008844BE" w:rsidRDefault="00A80650" w:rsidP="00B900E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SP9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7EE318C5" w14:textId="4259AFEF" w:rsidR="007C15BA" w:rsidRPr="008844BE" w:rsidRDefault="00A80650" w:rsidP="00B900E0">
            <w:pPr>
              <w:rPr>
                <w:rFonts w:ascii="Times" w:hAnsi="Times"/>
                <w:i/>
              </w:rPr>
            </w:pPr>
            <w:r w:rsidRPr="00A80650">
              <w:rPr>
                <w:rFonts w:ascii="Times" w:hAnsi="Times"/>
                <w:i/>
              </w:rPr>
              <w:t>ccoA::C225A</w:t>
            </w:r>
            <w:r w:rsidRPr="008844BE">
              <w:rPr>
                <w:rFonts w:ascii="Times" w:hAnsi="Times"/>
              </w:rPr>
              <w:t xml:space="preserve"> in</w:t>
            </w:r>
            <w:r>
              <w:rPr>
                <w:rFonts w:ascii="Times" w:hAnsi="Times"/>
              </w:rPr>
              <w:t xml:space="preserve"> </w:t>
            </w:r>
            <w:r w:rsidRPr="008844BE">
              <w:rPr>
                <w:rFonts w:ascii="Times" w:hAnsi="Times"/>
              </w:rPr>
              <w:t>pBAD/Myc-His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693A3A22" w14:textId="21894D20" w:rsidR="007C15BA" w:rsidRPr="008844BE" w:rsidRDefault="00A80650" w:rsidP="00B900E0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79D5169F" w14:textId="65B387E9" w:rsidR="007C15BA" w:rsidRPr="008844BE" w:rsidRDefault="00A80650" w:rsidP="00B900E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A80650" w:rsidRPr="008844BE" w14:paraId="2836932F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5700F17B" w14:textId="4C5194E2" w:rsidR="00A80650" w:rsidRPr="008844BE" w:rsidRDefault="00A80650" w:rsidP="00B900E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SP8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5A3CD9F1" w14:textId="120CD2B2" w:rsidR="00A80650" w:rsidRPr="008844BE" w:rsidRDefault="00A80650" w:rsidP="00B900E0">
            <w:pPr>
              <w:rPr>
                <w:rFonts w:ascii="Times" w:hAnsi="Times"/>
                <w:i/>
              </w:rPr>
            </w:pPr>
            <w:r w:rsidRPr="00A80650">
              <w:rPr>
                <w:rFonts w:ascii="Times" w:hAnsi="Times"/>
                <w:i/>
              </w:rPr>
              <w:t>ccoA::C247A</w:t>
            </w:r>
            <w:r w:rsidRPr="008844BE">
              <w:rPr>
                <w:rFonts w:ascii="Times" w:hAnsi="Times"/>
              </w:rPr>
              <w:t xml:space="preserve"> in pBAD/Myc-His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6B81DFB8" w14:textId="13ED7496" w:rsidR="00A80650" w:rsidRPr="008844BE" w:rsidRDefault="00A80650" w:rsidP="00B900E0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707088A2" w14:textId="1F3959CF" w:rsidR="00A80650" w:rsidRPr="008844BE" w:rsidRDefault="00A80650" w:rsidP="00B900E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A80650" w:rsidRPr="008844BE" w14:paraId="0D9C9821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1DF489B5" w14:textId="1E50C215" w:rsidR="00A80650" w:rsidRPr="008844BE" w:rsidRDefault="00A80650" w:rsidP="00B900E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BK117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4953A258" w14:textId="00F00C85" w:rsidR="00A80650" w:rsidRPr="00A80650" w:rsidRDefault="00A80650" w:rsidP="00B900E0">
            <w:pPr>
              <w:rPr>
                <w:rFonts w:ascii="Times" w:hAnsi="Times"/>
                <w:i/>
              </w:rPr>
            </w:pPr>
            <w:r w:rsidRPr="00614B82">
              <w:rPr>
                <w:rFonts w:ascii="Times" w:hAnsi="Times"/>
                <w:i/>
              </w:rPr>
              <w:t>ccoA::C367A</w:t>
            </w:r>
            <w:r w:rsidRPr="008844BE">
              <w:rPr>
                <w:rFonts w:ascii="Times" w:hAnsi="Times"/>
              </w:rPr>
              <w:t xml:space="preserve"> in pBAD/Myc-His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2887EFA6" w14:textId="443AFC9C" w:rsidR="00A80650" w:rsidRPr="008844BE" w:rsidRDefault="00A80650" w:rsidP="00B900E0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02017971" w14:textId="62EE61A7" w:rsidR="00A80650" w:rsidRPr="008844BE" w:rsidRDefault="00A80650" w:rsidP="00B900E0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614B82" w:rsidRPr="008844BE" w14:paraId="4A3C8029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3F0AA7F0" w14:textId="718ADB6D" w:rsidR="00614B82" w:rsidRPr="008844BE" w:rsidRDefault="00614B82" w:rsidP="00614B8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BK119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16D98219" w14:textId="54C20AAF" w:rsidR="00614B82" w:rsidRPr="008844BE" w:rsidRDefault="00614B82" w:rsidP="00614B82">
            <w:pPr>
              <w:rPr>
                <w:rFonts w:ascii="Times" w:hAnsi="Times"/>
                <w:i/>
              </w:rPr>
            </w:pPr>
            <w:r w:rsidRPr="00614B82">
              <w:rPr>
                <w:rFonts w:ascii="Times" w:hAnsi="Times"/>
                <w:i/>
              </w:rPr>
              <w:t>ccoA::C49A+C109</w:t>
            </w:r>
            <w:r w:rsidRPr="008844BE">
              <w:rPr>
                <w:rFonts w:ascii="Times" w:hAnsi="Times"/>
              </w:rPr>
              <w:t xml:space="preserve"> in</w:t>
            </w:r>
            <w:r>
              <w:rPr>
                <w:rFonts w:ascii="Times" w:hAnsi="Times"/>
              </w:rPr>
              <w:t xml:space="preserve"> </w:t>
            </w:r>
            <w:r w:rsidRPr="008844BE">
              <w:rPr>
                <w:rFonts w:ascii="Times" w:hAnsi="Times"/>
              </w:rPr>
              <w:t>pBAD/Myc-His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3160BFBE" w14:textId="07B74260" w:rsidR="00614B82" w:rsidRPr="008844BE" w:rsidRDefault="00614B82" w:rsidP="00614B82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67A89A83" w14:textId="3530409A" w:rsidR="00614B82" w:rsidRPr="008844BE" w:rsidRDefault="00614B82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614B82" w:rsidRPr="008844BE" w14:paraId="4125A2A2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2C5A740A" w14:textId="1E272541" w:rsidR="00614B82" w:rsidRDefault="00614B82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BK122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25226439" w14:textId="268BC5BD" w:rsidR="00614B82" w:rsidRPr="00614B82" w:rsidRDefault="00614B82" w:rsidP="00614B82">
            <w:pPr>
              <w:rPr>
                <w:rFonts w:ascii="Times" w:hAnsi="Times"/>
                <w:iCs/>
              </w:rPr>
            </w:pPr>
            <w:r w:rsidRPr="00614B82">
              <w:rPr>
                <w:rFonts w:ascii="Times" w:hAnsi="Times"/>
                <w:i/>
              </w:rPr>
              <w:t>ccoA::C49A+C247A</w:t>
            </w:r>
            <w:r w:rsidRPr="008844BE">
              <w:rPr>
                <w:rFonts w:ascii="Times" w:hAnsi="Times"/>
              </w:rPr>
              <w:t xml:space="preserve"> in pBAD/Myc-His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336BA836" w14:textId="188F9DF0" w:rsidR="00614B82" w:rsidRPr="008844BE" w:rsidRDefault="00614B82" w:rsidP="00614B82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442100B9" w14:textId="315D9052" w:rsidR="00614B82" w:rsidRPr="008844BE" w:rsidRDefault="00614B82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614B82" w:rsidRPr="008844BE" w14:paraId="3684A7DC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03A2276A" w14:textId="4FE37264" w:rsidR="00614B82" w:rsidRPr="008844BE" w:rsidRDefault="00614B82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BK126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7ECECF84" w14:textId="3EFE8522" w:rsidR="00614B82" w:rsidRPr="00614B82" w:rsidRDefault="00614B82" w:rsidP="00614B82">
            <w:pPr>
              <w:rPr>
                <w:rFonts w:ascii="Times" w:hAnsi="Times"/>
                <w:iCs/>
              </w:rPr>
            </w:pPr>
            <w:r w:rsidRPr="00614B82">
              <w:rPr>
                <w:rFonts w:ascii="Times" w:hAnsi="Times"/>
                <w:i/>
              </w:rPr>
              <w:t>ccoA::C109A</w:t>
            </w:r>
            <w:r>
              <w:rPr>
                <w:rFonts w:ascii="Times" w:hAnsi="Times"/>
                <w:i/>
              </w:rPr>
              <w:t>+</w:t>
            </w:r>
            <w:r w:rsidRPr="00614B82">
              <w:rPr>
                <w:rFonts w:ascii="Times" w:hAnsi="Times"/>
                <w:i/>
              </w:rPr>
              <w:t>C247A</w:t>
            </w:r>
            <w:r w:rsidRPr="008844BE">
              <w:rPr>
                <w:rFonts w:ascii="Times" w:hAnsi="Times"/>
              </w:rPr>
              <w:t xml:space="preserve"> in pBAD/Myc-His        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5EFBFC21" w14:textId="58E25B17" w:rsidR="00614B82" w:rsidRPr="008844BE" w:rsidRDefault="00614B82" w:rsidP="00614B82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  <w:r w:rsidRPr="008844BE">
              <w:rPr>
                <w:rFonts w:ascii="Times" w:hAnsi="Times"/>
              </w:rPr>
              <w:tab/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04045D87" w14:textId="3192D4DA" w:rsidR="00614B82" w:rsidRPr="008844BE" w:rsidRDefault="00614B82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614B82" w:rsidRPr="008844BE" w14:paraId="6F101F51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4EDC3AFC" w14:textId="17FC5A65" w:rsidR="00614B82" w:rsidRPr="008844BE" w:rsidRDefault="00614B82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BK123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71CFAEEF" w14:textId="331985A6" w:rsidR="00614B82" w:rsidRPr="008844BE" w:rsidRDefault="00614B82" w:rsidP="00614B82">
            <w:pPr>
              <w:rPr>
                <w:rFonts w:ascii="Times" w:hAnsi="Times"/>
                <w:i/>
              </w:rPr>
            </w:pPr>
            <w:r w:rsidRPr="00614B82">
              <w:rPr>
                <w:rFonts w:ascii="Times" w:hAnsi="Times"/>
                <w:i/>
              </w:rPr>
              <w:t>ccoA::C247A</w:t>
            </w:r>
            <w:r>
              <w:rPr>
                <w:rFonts w:ascii="Times" w:hAnsi="Times"/>
                <w:i/>
              </w:rPr>
              <w:t>+</w:t>
            </w:r>
            <w:r w:rsidRPr="00614B82">
              <w:rPr>
                <w:rFonts w:ascii="Times" w:hAnsi="Times"/>
                <w:i/>
              </w:rPr>
              <w:t>C367A</w:t>
            </w:r>
            <w:r w:rsidRPr="008844BE">
              <w:rPr>
                <w:rFonts w:ascii="Times" w:hAnsi="Times"/>
              </w:rPr>
              <w:t xml:space="preserve"> in pBAD/Myc-His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4776FB6A" w14:textId="267DA7C9" w:rsidR="00614B82" w:rsidRPr="008844BE" w:rsidRDefault="00614B82" w:rsidP="00614B82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3A97DD43" w14:textId="14B091A3" w:rsidR="00614B82" w:rsidRPr="008844BE" w:rsidRDefault="00614B82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</w:t>
            </w:r>
            <w:r>
              <w:rPr>
                <w:rFonts w:ascii="Times" w:hAnsi="Times"/>
              </w:rPr>
              <w:t>k</w:t>
            </w:r>
          </w:p>
        </w:tc>
      </w:tr>
      <w:tr w:rsidR="00614B82" w:rsidRPr="008844BE" w14:paraId="5C184AE4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478F213B" w14:textId="478AED59" w:rsidR="00614B82" w:rsidRPr="008844BE" w:rsidRDefault="00614B82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BK129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58FAB71D" w14:textId="3E814B72" w:rsidR="00614B82" w:rsidRPr="00614B82" w:rsidRDefault="00614B82" w:rsidP="00614B82">
            <w:pPr>
              <w:rPr>
                <w:rFonts w:ascii="Times" w:hAnsi="Times"/>
                <w:i/>
              </w:rPr>
            </w:pPr>
            <w:r w:rsidRPr="00614B82">
              <w:rPr>
                <w:rFonts w:ascii="Times" w:hAnsi="Times"/>
                <w:i/>
              </w:rPr>
              <w:t>ccoA::C109A</w:t>
            </w:r>
            <w:r>
              <w:rPr>
                <w:rFonts w:ascii="Times" w:hAnsi="Times"/>
                <w:i/>
              </w:rPr>
              <w:t>+</w:t>
            </w:r>
            <w:r w:rsidRPr="00614B82">
              <w:rPr>
                <w:rFonts w:ascii="Times" w:hAnsi="Times"/>
                <w:i/>
              </w:rPr>
              <w:t>C367A</w:t>
            </w:r>
            <w:r w:rsidRPr="008844BE">
              <w:rPr>
                <w:rFonts w:ascii="Times" w:hAnsi="Times"/>
              </w:rPr>
              <w:t xml:space="preserve"> i</w:t>
            </w:r>
            <w:r>
              <w:rPr>
                <w:rFonts w:ascii="Times" w:hAnsi="Times"/>
              </w:rPr>
              <w:t>n</w:t>
            </w:r>
            <w:r w:rsidRPr="008844BE">
              <w:rPr>
                <w:rFonts w:ascii="Times" w:hAnsi="Times"/>
              </w:rPr>
              <w:t xml:space="preserve"> pBAD/Myc-His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254FB5D8" w14:textId="73C7F67A" w:rsidR="00614B82" w:rsidRPr="008844BE" w:rsidRDefault="00614B82" w:rsidP="00614B82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  <w:r w:rsidRPr="008844BE">
              <w:rPr>
                <w:rFonts w:ascii="Times" w:hAnsi="Times"/>
              </w:rPr>
              <w:tab/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7DFFDEEE" w14:textId="7BA378C6" w:rsidR="00614B82" w:rsidRPr="008844BE" w:rsidRDefault="00614B82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614B82" w:rsidRPr="008844BE" w14:paraId="2AB9B874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4629428A" w14:textId="065F83DF" w:rsidR="00614B82" w:rsidRPr="008844BE" w:rsidRDefault="00614B82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 xml:space="preserve">pBK95  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37EA91DC" w14:textId="277A400D" w:rsidR="00614B82" w:rsidRPr="00614B82" w:rsidRDefault="00251A00" w:rsidP="00614B82">
            <w:pPr>
              <w:rPr>
                <w:rFonts w:ascii="Times" w:hAnsi="Times"/>
                <w:i/>
              </w:rPr>
            </w:pPr>
            <w:r w:rsidRPr="00251A00">
              <w:rPr>
                <w:rFonts w:ascii="Times" w:hAnsi="Times"/>
                <w:i/>
              </w:rPr>
              <w:t>ccoA::M237A+M256A</w:t>
            </w:r>
            <w:r w:rsidRPr="008844BE">
              <w:rPr>
                <w:rFonts w:ascii="Times" w:hAnsi="Times"/>
              </w:rPr>
              <w:t xml:space="preserve"> in pBAD/pRK415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3CEA63B6" w14:textId="54DC358A" w:rsidR="00614B82" w:rsidRPr="008844BE" w:rsidRDefault="00251A00" w:rsidP="00614B82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  <w:r w:rsidRPr="008844BE">
              <w:rPr>
                <w:rFonts w:ascii="Times" w:hAnsi="Times"/>
              </w:rPr>
              <w:t xml:space="preserve"> Te</w:t>
            </w:r>
            <w:r>
              <w:rPr>
                <w:rFonts w:ascii="Times" w:hAnsi="Times"/>
              </w:rPr>
              <w:t>t</w:t>
            </w:r>
            <w:r w:rsidRPr="008844BE">
              <w:rPr>
                <w:rFonts w:ascii="Times" w:hAnsi="Times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07001F34" w14:textId="3D92B34B" w:rsidR="00614B82" w:rsidRPr="008844BE" w:rsidRDefault="00251A00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251A00" w:rsidRPr="008844BE" w14:paraId="35871740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4967E44B" w14:textId="08344F83" w:rsidR="00251A00" w:rsidRPr="008844BE" w:rsidRDefault="00251A00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BK102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31ADE0D2" w14:textId="1FDBFAF2" w:rsidR="00251A00" w:rsidRPr="008844BE" w:rsidRDefault="00251A00" w:rsidP="00614B82">
            <w:pPr>
              <w:rPr>
                <w:rFonts w:ascii="Times" w:hAnsi="Times"/>
                <w:i/>
              </w:rPr>
            </w:pPr>
            <w:r w:rsidRPr="00251A00">
              <w:rPr>
                <w:rFonts w:ascii="Times" w:hAnsi="Times"/>
                <w:i/>
              </w:rPr>
              <w:t>ccoA::M30A</w:t>
            </w:r>
            <w:r w:rsidRPr="008844BE">
              <w:rPr>
                <w:rFonts w:ascii="Times" w:hAnsi="Times"/>
              </w:rPr>
              <w:t xml:space="preserve"> in pBAD/pRK415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7696AE61" w14:textId="4700DD8E" w:rsidR="00251A00" w:rsidRPr="008844BE" w:rsidRDefault="00251A00" w:rsidP="00614B82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  <w:r w:rsidRPr="008844BE">
              <w:rPr>
                <w:rFonts w:ascii="Times" w:hAnsi="Times"/>
              </w:rPr>
              <w:t xml:space="preserve"> Te</w:t>
            </w:r>
            <w:r>
              <w:rPr>
                <w:rFonts w:ascii="Times" w:hAnsi="Times"/>
              </w:rPr>
              <w:t>t</w:t>
            </w:r>
            <w:r w:rsidRPr="008844BE">
              <w:rPr>
                <w:rFonts w:ascii="Times" w:hAnsi="Times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0DACB421" w14:textId="16D33D9F" w:rsidR="00251A00" w:rsidRPr="008844BE" w:rsidRDefault="00251A00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251A00" w:rsidRPr="008844BE" w14:paraId="0F4ABB41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334DD817" w14:textId="27F42164" w:rsidR="00251A00" w:rsidRPr="008844BE" w:rsidRDefault="00251A00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BK103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4C67B07D" w14:textId="61D325E2" w:rsidR="00251A00" w:rsidRPr="008844BE" w:rsidRDefault="00251A00" w:rsidP="00614B82">
            <w:pPr>
              <w:rPr>
                <w:rFonts w:ascii="Times" w:hAnsi="Times"/>
                <w:i/>
              </w:rPr>
            </w:pPr>
            <w:r w:rsidRPr="00251A00">
              <w:rPr>
                <w:rFonts w:ascii="Times" w:hAnsi="Times"/>
                <w:i/>
              </w:rPr>
              <w:t>ccoA::M32A</w:t>
            </w:r>
            <w:r w:rsidRPr="008844BE">
              <w:rPr>
                <w:rFonts w:ascii="Times" w:hAnsi="Times"/>
              </w:rPr>
              <w:t xml:space="preserve"> in pBAD/pRK415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40EA85D9" w14:textId="35FD8348" w:rsidR="00251A00" w:rsidRPr="008844BE" w:rsidRDefault="00251A00" w:rsidP="00614B82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  <w:r w:rsidRPr="008844BE">
              <w:rPr>
                <w:rFonts w:ascii="Times" w:hAnsi="Times"/>
              </w:rPr>
              <w:t xml:space="preserve"> Te</w:t>
            </w:r>
            <w:r>
              <w:rPr>
                <w:rFonts w:ascii="Times" w:hAnsi="Times"/>
              </w:rPr>
              <w:t>t</w:t>
            </w:r>
            <w:r w:rsidRPr="008844BE">
              <w:rPr>
                <w:rFonts w:ascii="Times" w:hAnsi="Times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001DB8E4" w14:textId="39B81DCF" w:rsidR="00251A00" w:rsidRPr="008844BE" w:rsidRDefault="00251A00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251A00" w:rsidRPr="008844BE" w14:paraId="6E859916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38C6D044" w14:textId="3817EBEF" w:rsidR="00251A00" w:rsidRPr="008844BE" w:rsidRDefault="00251A00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BK104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3E308F01" w14:textId="1AE9E5F3" w:rsidR="00251A00" w:rsidRPr="008844BE" w:rsidRDefault="00251A00" w:rsidP="00614B82">
            <w:pPr>
              <w:rPr>
                <w:rFonts w:ascii="Times" w:hAnsi="Times"/>
                <w:i/>
              </w:rPr>
            </w:pPr>
            <w:r w:rsidRPr="00251A00">
              <w:rPr>
                <w:rFonts w:ascii="Times" w:hAnsi="Times"/>
                <w:i/>
              </w:rPr>
              <w:t>ccoA::M69A</w:t>
            </w:r>
            <w:r w:rsidRPr="008844BE">
              <w:rPr>
                <w:rFonts w:ascii="Times" w:hAnsi="Times"/>
              </w:rPr>
              <w:t xml:space="preserve"> in</w:t>
            </w:r>
            <w:r>
              <w:rPr>
                <w:rFonts w:ascii="Times" w:hAnsi="Times"/>
              </w:rPr>
              <w:t xml:space="preserve"> </w:t>
            </w:r>
            <w:r w:rsidRPr="008844BE">
              <w:rPr>
                <w:rFonts w:ascii="Times" w:hAnsi="Times"/>
              </w:rPr>
              <w:t>pBAD/pRK415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67EAEC15" w14:textId="3C00E560" w:rsidR="00251A00" w:rsidRPr="008844BE" w:rsidRDefault="00251A00" w:rsidP="00614B82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  <w:r w:rsidRPr="008844BE">
              <w:rPr>
                <w:rFonts w:ascii="Times" w:hAnsi="Times"/>
              </w:rPr>
              <w:t xml:space="preserve"> Te</w:t>
            </w:r>
            <w:r>
              <w:rPr>
                <w:rFonts w:ascii="Times" w:hAnsi="Times"/>
              </w:rPr>
              <w:t>t</w:t>
            </w:r>
            <w:r w:rsidRPr="008844BE">
              <w:rPr>
                <w:rFonts w:ascii="Times" w:hAnsi="Times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3A6FCFD9" w14:textId="35D1C599" w:rsidR="00251A00" w:rsidRPr="008844BE" w:rsidRDefault="00251A00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251A00" w:rsidRPr="008844BE" w14:paraId="16F16A80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3002EB9F" w14:textId="6A289178" w:rsidR="00251A00" w:rsidRPr="008844BE" w:rsidRDefault="00251A00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BK105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7B161284" w14:textId="73F07228" w:rsidR="00251A00" w:rsidRPr="008844BE" w:rsidRDefault="00251A00" w:rsidP="00614B82">
            <w:pPr>
              <w:rPr>
                <w:rFonts w:ascii="Times" w:hAnsi="Times"/>
                <w:i/>
              </w:rPr>
            </w:pPr>
            <w:r w:rsidRPr="00251A00">
              <w:rPr>
                <w:rFonts w:ascii="Times" w:hAnsi="Times"/>
                <w:i/>
              </w:rPr>
              <w:t>ccoA::M73A</w:t>
            </w:r>
            <w:r w:rsidRPr="008844BE">
              <w:rPr>
                <w:rFonts w:ascii="Times" w:hAnsi="Times"/>
              </w:rPr>
              <w:t xml:space="preserve"> in pBAD/pRK415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18D15767" w14:textId="2C83A9C4" w:rsidR="00251A00" w:rsidRPr="008844BE" w:rsidRDefault="00251A00" w:rsidP="00614B82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  <w:r w:rsidRPr="008844BE">
              <w:rPr>
                <w:rFonts w:ascii="Times" w:hAnsi="Times"/>
              </w:rPr>
              <w:t xml:space="preserve"> Te</w:t>
            </w:r>
            <w:r>
              <w:rPr>
                <w:rFonts w:ascii="Times" w:hAnsi="Times"/>
              </w:rPr>
              <w:t>t</w:t>
            </w:r>
            <w:r w:rsidRPr="008844BE">
              <w:rPr>
                <w:rFonts w:ascii="Times" w:hAnsi="Times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3212D13A" w14:textId="7916693A" w:rsidR="00251A00" w:rsidRPr="008844BE" w:rsidRDefault="00251A00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251A00" w:rsidRPr="008844BE" w14:paraId="7035359B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5312434F" w14:textId="51F8AB93" w:rsidR="00251A00" w:rsidRPr="008844BE" w:rsidRDefault="00251A00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BK92</w:t>
            </w:r>
            <w:r w:rsidRPr="008844BE">
              <w:rPr>
                <w:rFonts w:ascii="Times" w:hAnsi="Times"/>
              </w:rPr>
              <w:tab/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7EAD0344" w14:textId="6FE5F73E" w:rsidR="00251A00" w:rsidRPr="008844BE" w:rsidRDefault="00251A00" w:rsidP="00614B82">
            <w:pPr>
              <w:rPr>
                <w:rFonts w:ascii="Times" w:hAnsi="Times"/>
                <w:i/>
              </w:rPr>
            </w:pPr>
            <w:r w:rsidRPr="00251A00">
              <w:rPr>
                <w:rFonts w:ascii="Times" w:hAnsi="Times"/>
                <w:i/>
              </w:rPr>
              <w:t>ccoA::M227A</w:t>
            </w:r>
            <w:r w:rsidRPr="008844BE">
              <w:rPr>
                <w:rFonts w:ascii="Times" w:hAnsi="Times"/>
              </w:rPr>
              <w:t xml:space="preserve"> in</w:t>
            </w:r>
            <w:r>
              <w:rPr>
                <w:rFonts w:ascii="Times" w:hAnsi="Times"/>
              </w:rPr>
              <w:t xml:space="preserve"> </w:t>
            </w:r>
            <w:r w:rsidRPr="008844BE">
              <w:rPr>
                <w:rFonts w:ascii="Times" w:hAnsi="Times"/>
              </w:rPr>
              <w:t>pBAD/pRK415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4E63322D" w14:textId="78FAA074" w:rsidR="00251A00" w:rsidRPr="008844BE" w:rsidRDefault="00251A00" w:rsidP="00614B82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  <w:r w:rsidRPr="008844BE">
              <w:rPr>
                <w:rFonts w:ascii="Times" w:hAnsi="Times"/>
              </w:rPr>
              <w:t xml:space="preserve"> Te</w:t>
            </w:r>
            <w:r>
              <w:rPr>
                <w:rFonts w:ascii="Times" w:hAnsi="Times"/>
              </w:rPr>
              <w:t>t</w:t>
            </w:r>
            <w:r w:rsidRPr="008844BE">
              <w:rPr>
                <w:rFonts w:ascii="Times" w:hAnsi="Times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4E88C688" w14:textId="06DE7E6B" w:rsidR="00251A00" w:rsidRPr="008844BE" w:rsidRDefault="00251A00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251A00" w:rsidRPr="008844BE" w14:paraId="09F67197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7B287DC4" w14:textId="4FFBE2F3" w:rsidR="00251A00" w:rsidRPr="008844BE" w:rsidRDefault="00251A00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BK90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5B6DD4FE" w14:textId="3F9C3BBB" w:rsidR="00251A00" w:rsidRPr="00251A00" w:rsidRDefault="00251A00" w:rsidP="00614B82">
            <w:pPr>
              <w:rPr>
                <w:rFonts w:ascii="Times" w:hAnsi="Times"/>
                <w:i/>
              </w:rPr>
            </w:pPr>
            <w:r w:rsidRPr="00251A00">
              <w:rPr>
                <w:rFonts w:ascii="Times" w:hAnsi="Times"/>
                <w:i/>
              </w:rPr>
              <w:t>ccoA::H249A</w:t>
            </w:r>
            <w:r w:rsidRPr="008844BE">
              <w:rPr>
                <w:rFonts w:ascii="Times" w:hAnsi="Times"/>
              </w:rPr>
              <w:t xml:space="preserve"> in pBAD/pRK415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1F90F9CE" w14:textId="589BD07F" w:rsidR="00251A00" w:rsidRPr="008844BE" w:rsidRDefault="00251A00" w:rsidP="00614B82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  <w:r w:rsidRPr="008844BE">
              <w:rPr>
                <w:rFonts w:ascii="Times" w:hAnsi="Times"/>
              </w:rPr>
              <w:t xml:space="preserve"> Te</w:t>
            </w:r>
            <w:r>
              <w:rPr>
                <w:rFonts w:ascii="Times" w:hAnsi="Times"/>
              </w:rPr>
              <w:t>t</w:t>
            </w:r>
            <w:r w:rsidRPr="008844BE">
              <w:rPr>
                <w:rFonts w:ascii="Times" w:hAnsi="Times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17CC0C09" w14:textId="216D7330" w:rsidR="00251A00" w:rsidRPr="008844BE" w:rsidRDefault="00251A00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251A00" w:rsidRPr="008844BE" w14:paraId="2DACA58E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0A7A7D2A" w14:textId="2737BAE6" w:rsidR="00251A00" w:rsidRPr="008844BE" w:rsidRDefault="00251A00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BK91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182074C6" w14:textId="1F723C0E" w:rsidR="00251A00" w:rsidRPr="00251A00" w:rsidRDefault="00251A00" w:rsidP="00614B82">
            <w:pPr>
              <w:rPr>
                <w:rFonts w:ascii="Times" w:hAnsi="Times"/>
                <w:i/>
              </w:rPr>
            </w:pPr>
            <w:r w:rsidRPr="00002C1B">
              <w:rPr>
                <w:rFonts w:ascii="Times" w:hAnsi="Times"/>
                <w:i/>
              </w:rPr>
              <w:t>ccoA::H274A</w:t>
            </w:r>
            <w:r w:rsidRPr="008844BE">
              <w:rPr>
                <w:rFonts w:ascii="Times" w:hAnsi="Times"/>
              </w:rPr>
              <w:t xml:space="preserve"> in pBAD/pRK415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302C9278" w14:textId="4E1E9BFF" w:rsidR="00251A00" w:rsidRPr="008844BE" w:rsidRDefault="00251A00" w:rsidP="00614B82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  <w:r w:rsidRPr="008844BE">
              <w:rPr>
                <w:rFonts w:ascii="Times" w:hAnsi="Times"/>
              </w:rPr>
              <w:t xml:space="preserve"> Te</w:t>
            </w:r>
            <w:r>
              <w:rPr>
                <w:rFonts w:ascii="Times" w:hAnsi="Times"/>
              </w:rPr>
              <w:t>t</w:t>
            </w:r>
            <w:r w:rsidRPr="008844BE">
              <w:rPr>
                <w:rFonts w:ascii="Times" w:hAnsi="Times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38FBC476" w14:textId="1F2980BE" w:rsidR="00251A00" w:rsidRPr="008844BE" w:rsidRDefault="00251A00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251A00" w:rsidRPr="008844BE" w14:paraId="0FB175FB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0798A430" w14:textId="548D9C81" w:rsidR="00251A00" w:rsidRPr="008844BE" w:rsidRDefault="00251A00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lastRenderedPageBreak/>
              <w:t>pBK111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05DF83EE" w14:textId="05404F38" w:rsidR="00251A00" w:rsidRPr="008844BE" w:rsidRDefault="00251A00" w:rsidP="00614B82">
            <w:pPr>
              <w:rPr>
                <w:rFonts w:ascii="Times" w:hAnsi="Times"/>
                <w:i/>
              </w:rPr>
            </w:pPr>
            <w:r w:rsidRPr="00251A00">
              <w:rPr>
                <w:rFonts w:ascii="Times" w:hAnsi="Times"/>
                <w:i/>
              </w:rPr>
              <w:t>ccoA::C49A</w:t>
            </w:r>
            <w:r w:rsidRPr="008844BE">
              <w:rPr>
                <w:rFonts w:ascii="Times" w:hAnsi="Times"/>
              </w:rPr>
              <w:t xml:space="preserve"> in pBAD/pRK415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6AD507AB" w14:textId="2668729A" w:rsidR="00251A00" w:rsidRPr="008844BE" w:rsidRDefault="00251A00" w:rsidP="00614B82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  <w:r w:rsidRPr="008844BE">
              <w:rPr>
                <w:rFonts w:ascii="Times" w:hAnsi="Times"/>
              </w:rPr>
              <w:t xml:space="preserve"> Te</w:t>
            </w:r>
            <w:r>
              <w:rPr>
                <w:rFonts w:ascii="Times" w:hAnsi="Times"/>
              </w:rPr>
              <w:t>t</w:t>
            </w:r>
            <w:r w:rsidRPr="008844BE">
              <w:rPr>
                <w:rFonts w:ascii="Times" w:hAnsi="Times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09940C88" w14:textId="2116C34C" w:rsidR="00251A00" w:rsidRPr="008844BE" w:rsidRDefault="00251A00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251A00" w:rsidRPr="008844BE" w14:paraId="6BF8A3A8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78BD51F2" w14:textId="763F4B5A" w:rsidR="00251A00" w:rsidRPr="008844BE" w:rsidRDefault="00002C1B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BK112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11FDA80E" w14:textId="713CCAA4" w:rsidR="00251A00" w:rsidRPr="00251A00" w:rsidRDefault="00002C1B" w:rsidP="00614B82">
            <w:pPr>
              <w:rPr>
                <w:rFonts w:ascii="Times" w:hAnsi="Times"/>
                <w:i/>
              </w:rPr>
            </w:pPr>
            <w:r w:rsidRPr="00002C1B">
              <w:rPr>
                <w:rFonts w:ascii="Times" w:hAnsi="Times"/>
                <w:i/>
              </w:rPr>
              <w:t>ccoA::C109A</w:t>
            </w:r>
            <w:r w:rsidRPr="008844BE">
              <w:rPr>
                <w:rFonts w:ascii="Times" w:hAnsi="Times"/>
              </w:rPr>
              <w:t xml:space="preserve"> in pBAD/pRK415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4B24DB9B" w14:textId="49DF2B5A" w:rsidR="00251A00" w:rsidRPr="008844BE" w:rsidRDefault="00002C1B" w:rsidP="00614B82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  <w:r w:rsidRPr="008844BE">
              <w:rPr>
                <w:rFonts w:ascii="Times" w:hAnsi="Times"/>
              </w:rPr>
              <w:t xml:space="preserve"> Te</w:t>
            </w:r>
            <w:r>
              <w:rPr>
                <w:rFonts w:ascii="Times" w:hAnsi="Times"/>
              </w:rPr>
              <w:t>t</w:t>
            </w:r>
            <w:r w:rsidRPr="008844BE">
              <w:rPr>
                <w:rFonts w:ascii="Times" w:hAnsi="Times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60099DD3" w14:textId="26805B9F" w:rsidR="00251A00" w:rsidRPr="008844BE" w:rsidRDefault="00002C1B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002C1B" w:rsidRPr="008844BE" w14:paraId="579BA3C7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1FF2348D" w14:textId="3EBB675A" w:rsidR="00002C1B" w:rsidRPr="008844BE" w:rsidRDefault="00002C1B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BK94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29D6C058" w14:textId="29396E45" w:rsidR="00002C1B" w:rsidRPr="00002C1B" w:rsidRDefault="00002C1B" w:rsidP="00614B82">
            <w:pPr>
              <w:rPr>
                <w:rFonts w:ascii="Times" w:hAnsi="Times"/>
                <w:i/>
              </w:rPr>
            </w:pPr>
            <w:r w:rsidRPr="00002C1B">
              <w:rPr>
                <w:rFonts w:ascii="Times" w:hAnsi="Times"/>
                <w:i/>
              </w:rPr>
              <w:t>ccoA::C225A</w:t>
            </w:r>
            <w:r w:rsidRPr="008844BE">
              <w:rPr>
                <w:rFonts w:ascii="Times" w:hAnsi="Times"/>
              </w:rPr>
              <w:t xml:space="preserve"> in</w:t>
            </w:r>
            <w:r>
              <w:rPr>
                <w:rFonts w:ascii="Times" w:hAnsi="Times"/>
              </w:rPr>
              <w:t xml:space="preserve"> </w:t>
            </w:r>
            <w:r w:rsidRPr="008844BE">
              <w:rPr>
                <w:rFonts w:ascii="Times" w:hAnsi="Times"/>
              </w:rPr>
              <w:t>pBAD/pRK415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2E9DAF82" w14:textId="371565F7" w:rsidR="00002C1B" w:rsidRPr="008844BE" w:rsidRDefault="00002C1B" w:rsidP="00614B82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  <w:r w:rsidRPr="008844BE">
              <w:rPr>
                <w:rFonts w:ascii="Times" w:hAnsi="Times"/>
              </w:rPr>
              <w:t xml:space="preserve"> Te</w:t>
            </w:r>
            <w:r>
              <w:rPr>
                <w:rFonts w:ascii="Times" w:hAnsi="Times"/>
              </w:rPr>
              <w:t>t</w:t>
            </w:r>
            <w:r w:rsidRPr="008844BE">
              <w:rPr>
                <w:rFonts w:ascii="Times" w:hAnsi="Times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7262E943" w14:textId="494C3632" w:rsidR="00002C1B" w:rsidRPr="008844BE" w:rsidRDefault="00002C1B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002C1B" w:rsidRPr="008844BE" w14:paraId="5E409BA3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39947019" w14:textId="688AB59E" w:rsidR="00002C1B" w:rsidRPr="008844BE" w:rsidRDefault="00002C1B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BK93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0E9D4447" w14:textId="145B9D65" w:rsidR="00002C1B" w:rsidRPr="008844BE" w:rsidRDefault="00002C1B" w:rsidP="00614B82">
            <w:pPr>
              <w:rPr>
                <w:rFonts w:ascii="Times" w:hAnsi="Times"/>
                <w:i/>
              </w:rPr>
            </w:pPr>
            <w:r w:rsidRPr="00002C1B">
              <w:rPr>
                <w:rFonts w:ascii="Times" w:hAnsi="Times"/>
                <w:i/>
              </w:rPr>
              <w:t>ccoA::C247A</w:t>
            </w:r>
            <w:r w:rsidRPr="008844BE">
              <w:rPr>
                <w:rFonts w:ascii="Times" w:hAnsi="Times"/>
              </w:rPr>
              <w:t xml:space="preserve"> in pBAD/pRK415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42511F6D" w14:textId="4ACCD8CE" w:rsidR="00002C1B" w:rsidRPr="008844BE" w:rsidRDefault="00002C1B" w:rsidP="00614B82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  <w:r w:rsidRPr="008844BE">
              <w:rPr>
                <w:rFonts w:ascii="Times" w:hAnsi="Times"/>
              </w:rPr>
              <w:t xml:space="preserve"> Te</w:t>
            </w:r>
            <w:r>
              <w:rPr>
                <w:rFonts w:ascii="Times" w:hAnsi="Times"/>
              </w:rPr>
              <w:t>t</w:t>
            </w:r>
            <w:r w:rsidRPr="008844BE">
              <w:rPr>
                <w:rFonts w:ascii="Times" w:hAnsi="Times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3D2F64F3" w14:textId="77DEBC95" w:rsidR="00002C1B" w:rsidRPr="008844BE" w:rsidRDefault="00002C1B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002C1B" w:rsidRPr="008844BE" w14:paraId="5C197985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36290761" w14:textId="2F72DF4F" w:rsidR="00002C1B" w:rsidRPr="008844BE" w:rsidRDefault="00002C1B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BK120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5F0CE071" w14:textId="0A6D9C9E" w:rsidR="00002C1B" w:rsidRPr="00002C1B" w:rsidRDefault="00002C1B" w:rsidP="00614B82">
            <w:pPr>
              <w:rPr>
                <w:rFonts w:ascii="Times" w:hAnsi="Times"/>
                <w:i/>
              </w:rPr>
            </w:pPr>
            <w:r w:rsidRPr="00002C1B">
              <w:rPr>
                <w:rFonts w:ascii="Times" w:hAnsi="Times"/>
                <w:i/>
              </w:rPr>
              <w:t>ccoA::C367A</w:t>
            </w:r>
            <w:r w:rsidRPr="008844BE">
              <w:rPr>
                <w:rFonts w:ascii="Times" w:hAnsi="Times"/>
              </w:rPr>
              <w:t xml:space="preserve"> in pBAD/pRK415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0C0B357B" w14:textId="5E791831" w:rsidR="00002C1B" w:rsidRPr="008844BE" w:rsidRDefault="00002C1B" w:rsidP="00614B82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  <w:r w:rsidRPr="008844BE">
              <w:rPr>
                <w:rFonts w:ascii="Times" w:hAnsi="Times"/>
              </w:rPr>
              <w:t xml:space="preserve"> Te</w:t>
            </w:r>
            <w:r>
              <w:rPr>
                <w:rFonts w:ascii="Times" w:hAnsi="Times"/>
              </w:rPr>
              <w:t>t</w:t>
            </w:r>
            <w:r w:rsidRPr="008844BE">
              <w:rPr>
                <w:rFonts w:ascii="Times" w:hAnsi="Times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250F6EC6" w14:textId="3CF94EF9" w:rsidR="00002C1B" w:rsidRPr="008844BE" w:rsidRDefault="00002C1B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002C1B" w:rsidRPr="008844BE" w14:paraId="642DEAF6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4B388057" w14:textId="50A75D31" w:rsidR="00002C1B" w:rsidRPr="008844BE" w:rsidRDefault="00002C1B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BK121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51A056EE" w14:textId="786AF9BA" w:rsidR="00002C1B" w:rsidRPr="008844BE" w:rsidRDefault="00002C1B" w:rsidP="00614B82">
            <w:pPr>
              <w:rPr>
                <w:rFonts w:ascii="Times" w:hAnsi="Times"/>
                <w:i/>
              </w:rPr>
            </w:pPr>
            <w:r w:rsidRPr="00002C1B">
              <w:rPr>
                <w:rFonts w:ascii="Times" w:hAnsi="Times"/>
                <w:i/>
              </w:rPr>
              <w:t>ccoA::C49A</w:t>
            </w:r>
            <w:r>
              <w:rPr>
                <w:rFonts w:ascii="Times" w:hAnsi="Times"/>
                <w:i/>
              </w:rPr>
              <w:t>+</w:t>
            </w:r>
            <w:r w:rsidRPr="00002C1B">
              <w:rPr>
                <w:rFonts w:ascii="Times" w:hAnsi="Times"/>
                <w:i/>
              </w:rPr>
              <w:t>C109A</w:t>
            </w:r>
            <w:r w:rsidRPr="008844BE">
              <w:rPr>
                <w:rFonts w:ascii="Times" w:hAnsi="Times"/>
              </w:rPr>
              <w:t xml:space="preserve"> in pBAD/pRK415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0F33D3B0" w14:textId="5236EB15" w:rsidR="00002C1B" w:rsidRPr="008844BE" w:rsidRDefault="00002C1B" w:rsidP="00614B82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  <w:r w:rsidRPr="008844BE">
              <w:rPr>
                <w:rFonts w:ascii="Times" w:hAnsi="Times"/>
              </w:rPr>
              <w:t xml:space="preserve"> Te</w:t>
            </w:r>
            <w:r>
              <w:rPr>
                <w:rFonts w:ascii="Times" w:hAnsi="Times"/>
              </w:rPr>
              <w:t>t</w:t>
            </w:r>
            <w:r w:rsidRPr="008844BE">
              <w:rPr>
                <w:rFonts w:ascii="Times" w:hAnsi="Times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524CB7A4" w14:textId="2580704A" w:rsidR="00002C1B" w:rsidRPr="008844BE" w:rsidRDefault="00002C1B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002C1B" w:rsidRPr="008844BE" w14:paraId="0BBB3F44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3FC723DA" w14:textId="3A5EE428" w:rsidR="00002C1B" w:rsidRPr="008844BE" w:rsidRDefault="00002C1B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BK124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55B741BA" w14:textId="5862D0EB" w:rsidR="00002C1B" w:rsidRPr="00002C1B" w:rsidRDefault="00002C1B" w:rsidP="00614B82">
            <w:pPr>
              <w:rPr>
                <w:rFonts w:ascii="Times" w:hAnsi="Times"/>
                <w:i/>
              </w:rPr>
            </w:pPr>
            <w:r w:rsidRPr="00002C1B">
              <w:rPr>
                <w:rFonts w:ascii="Times" w:hAnsi="Times"/>
                <w:i/>
              </w:rPr>
              <w:t>ccoA::C49A</w:t>
            </w:r>
            <w:r>
              <w:rPr>
                <w:rFonts w:ascii="Times" w:hAnsi="Times"/>
                <w:i/>
              </w:rPr>
              <w:t>+</w:t>
            </w:r>
            <w:r w:rsidRPr="00002C1B">
              <w:rPr>
                <w:rFonts w:ascii="Times" w:hAnsi="Times"/>
                <w:i/>
              </w:rPr>
              <w:t>C247A</w:t>
            </w:r>
            <w:r w:rsidRPr="008844BE">
              <w:rPr>
                <w:rFonts w:ascii="Times" w:hAnsi="Times"/>
              </w:rPr>
              <w:t xml:space="preserve"> in pBAD/pRK415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72616D1C" w14:textId="272B4D53" w:rsidR="00002C1B" w:rsidRPr="008844BE" w:rsidRDefault="00002C1B" w:rsidP="00614B82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  <w:r w:rsidRPr="008844BE">
              <w:rPr>
                <w:rFonts w:ascii="Times" w:hAnsi="Times"/>
              </w:rPr>
              <w:t xml:space="preserve"> Te</w:t>
            </w:r>
            <w:r>
              <w:rPr>
                <w:rFonts w:ascii="Times" w:hAnsi="Times"/>
              </w:rPr>
              <w:t>t</w:t>
            </w:r>
            <w:r w:rsidRPr="008844BE">
              <w:rPr>
                <w:rFonts w:ascii="Times" w:hAnsi="Times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1EA3C4A2" w14:textId="3818C39C" w:rsidR="00002C1B" w:rsidRPr="008844BE" w:rsidRDefault="00002C1B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002C1B" w:rsidRPr="008844BE" w14:paraId="2DE745BB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7B920381" w14:textId="105BC760" w:rsidR="00002C1B" w:rsidRPr="008844BE" w:rsidRDefault="00002C1B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BK127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2B9D5EBB" w14:textId="6F515B6B" w:rsidR="00002C1B" w:rsidRPr="00002C1B" w:rsidRDefault="00002C1B" w:rsidP="00614B82">
            <w:pPr>
              <w:rPr>
                <w:rFonts w:ascii="Times" w:hAnsi="Times"/>
                <w:i/>
              </w:rPr>
            </w:pPr>
            <w:r w:rsidRPr="00002C1B">
              <w:rPr>
                <w:rFonts w:ascii="Times" w:hAnsi="Times"/>
                <w:i/>
              </w:rPr>
              <w:t>ccoA::C109A</w:t>
            </w:r>
            <w:r>
              <w:rPr>
                <w:rFonts w:ascii="Times" w:hAnsi="Times"/>
                <w:i/>
              </w:rPr>
              <w:t>+</w:t>
            </w:r>
            <w:r w:rsidRPr="00002C1B">
              <w:rPr>
                <w:rFonts w:ascii="Times" w:hAnsi="Times"/>
                <w:i/>
              </w:rPr>
              <w:t>C247A</w:t>
            </w:r>
            <w:r w:rsidRPr="008844BE">
              <w:rPr>
                <w:rFonts w:ascii="Times" w:hAnsi="Times"/>
              </w:rPr>
              <w:t xml:space="preserve"> in</w:t>
            </w:r>
            <w:r>
              <w:rPr>
                <w:rFonts w:ascii="Times" w:hAnsi="Times"/>
              </w:rPr>
              <w:t xml:space="preserve"> </w:t>
            </w:r>
            <w:r w:rsidRPr="008844BE">
              <w:rPr>
                <w:rFonts w:ascii="Times" w:hAnsi="Times"/>
              </w:rPr>
              <w:t>pBAD/pRK415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4F47F0F1" w14:textId="77BA545E" w:rsidR="00002C1B" w:rsidRPr="008844BE" w:rsidRDefault="00002C1B" w:rsidP="00614B82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  <w:r w:rsidRPr="008844BE">
              <w:rPr>
                <w:rFonts w:ascii="Times" w:hAnsi="Times"/>
              </w:rPr>
              <w:t xml:space="preserve"> Te</w:t>
            </w:r>
            <w:r>
              <w:rPr>
                <w:rFonts w:ascii="Times" w:hAnsi="Times"/>
              </w:rPr>
              <w:t>t</w:t>
            </w:r>
            <w:r w:rsidRPr="008844BE">
              <w:rPr>
                <w:rFonts w:ascii="Times" w:hAnsi="Times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15F3328F" w14:textId="31B0F27A" w:rsidR="00002C1B" w:rsidRPr="008844BE" w:rsidRDefault="00002C1B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002C1B" w:rsidRPr="008844BE" w14:paraId="6C914F41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7A94857D" w14:textId="14BE9940" w:rsidR="00002C1B" w:rsidRPr="008844BE" w:rsidRDefault="00002C1B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BK125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2ED2172E" w14:textId="31531968" w:rsidR="00002C1B" w:rsidRPr="008844BE" w:rsidRDefault="00002C1B" w:rsidP="00614B82">
            <w:pPr>
              <w:rPr>
                <w:rFonts w:ascii="Times" w:hAnsi="Times"/>
                <w:i/>
              </w:rPr>
            </w:pPr>
            <w:r w:rsidRPr="00002C1B">
              <w:rPr>
                <w:rFonts w:ascii="Times" w:hAnsi="Times"/>
                <w:i/>
              </w:rPr>
              <w:t>ccoA::C247A</w:t>
            </w:r>
            <w:r>
              <w:rPr>
                <w:rFonts w:ascii="Times" w:hAnsi="Times"/>
                <w:i/>
              </w:rPr>
              <w:t>+</w:t>
            </w:r>
            <w:r w:rsidRPr="00002C1B">
              <w:rPr>
                <w:rFonts w:ascii="Times" w:hAnsi="Times"/>
                <w:i/>
              </w:rPr>
              <w:t>C367A</w:t>
            </w:r>
            <w:r w:rsidRPr="008844BE">
              <w:rPr>
                <w:rFonts w:ascii="Times" w:hAnsi="Times"/>
              </w:rPr>
              <w:t xml:space="preserve"> in pBAD/pRK415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4CD00279" w14:textId="3821BD29" w:rsidR="00002C1B" w:rsidRPr="008844BE" w:rsidRDefault="00002C1B" w:rsidP="00614B82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  <w:r w:rsidRPr="008844BE">
              <w:rPr>
                <w:rFonts w:ascii="Times" w:hAnsi="Times"/>
              </w:rPr>
              <w:t xml:space="preserve"> Te</w:t>
            </w:r>
            <w:r>
              <w:rPr>
                <w:rFonts w:ascii="Times" w:hAnsi="Times"/>
              </w:rPr>
              <w:t>t</w:t>
            </w:r>
            <w:r w:rsidRPr="008844BE">
              <w:rPr>
                <w:rFonts w:ascii="Times" w:hAnsi="Times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62FBAFBA" w14:textId="44697E4F" w:rsidR="00002C1B" w:rsidRPr="008844BE" w:rsidRDefault="00002C1B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  <w:tr w:rsidR="00002C1B" w:rsidRPr="008844BE" w14:paraId="63F61153" w14:textId="77777777" w:rsidTr="00A36924"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4A3F2D3A" w14:textId="7BC41ED2" w:rsidR="00002C1B" w:rsidRPr="008844BE" w:rsidRDefault="00002C1B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pBK130</w:t>
            </w: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74B6DBE4" w14:textId="7DE06F6B" w:rsidR="00002C1B" w:rsidRPr="00002C1B" w:rsidRDefault="00002C1B" w:rsidP="00614B82">
            <w:pPr>
              <w:rPr>
                <w:rFonts w:ascii="Times" w:hAnsi="Times"/>
                <w:i/>
              </w:rPr>
            </w:pPr>
            <w:r w:rsidRPr="00002C1B">
              <w:rPr>
                <w:rFonts w:ascii="Times" w:hAnsi="Times"/>
                <w:i/>
              </w:rPr>
              <w:t>ccoA::C109A+C367A</w:t>
            </w:r>
            <w:r w:rsidRPr="008844BE">
              <w:rPr>
                <w:rFonts w:ascii="Times" w:hAnsi="Times"/>
              </w:rPr>
              <w:t xml:space="preserve"> in</w:t>
            </w:r>
            <w:r>
              <w:rPr>
                <w:rFonts w:ascii="Times" w:hAnsi="Times"/>
              </w:rPr>
              <w:t xml:space="preserve"> </w:t>
            </w:r>
            <w:r w:rsidRPr="008844BE">
              <w:rPr>
                <w:rFonts w:ascii="Times" w:hAnsi="Times"/>
              </w:rPr>
              <w:t>pBAD/pRK415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261EA128" w14:textId="2291907E" w:rsidR="00002C1B" w:rsidRPr="008844BE" w:rsidRDefault="00002C1B" w:rsidP="00614B82">
            <w:pPr>
              <w:rPr>
                <w:rFonts w:ascii="Times" w:hAnsi="Times"/>
                <w:color w:val="000000"/>
              </w:rPr>
            </w:pPr>
            <w:r w:rsidRPr="008844BE">
              <w:rPr>
                <w:rFonts w:ascii="Times" w:hAnsi="Times"/>
                <w:color w:val="000000"/>
              </w:rPr>
              <w:t>Amp</w:t>
            </w:r>
            <w:r w:rsidRPr="008844BE">
              <w:rPr>
                <w:rFonts w:ascii="Times" w:hAnsi="Times"/>
                <w:color w:val="000000"/>
                <w:vertAlign w:val="superscript"/>
              </w:rPr>
              <w:t>R</w:t>
            </w:r>
            <w:r w:rsidRPr="008844BE">
              <w:rPr>
                <w:rFonts w:ascii="Times" w:hAnsi="Times"/>
              </w:rPr>
              <w:t xml:space="preserve"> Te</w:t>
            </w:r>
            <w:r>
              <w:rPr>
                <w:rFonts w:ascii="Times" w:hAnsi="Times"/>
              </w:rPr>
              <w:t>t</w:t>
            </w:r>
            <w:r w:rsidRPr="008844BE">
              <w:rPr>
                <w:rFonts w:ascii="Times" w:hAnsi="Times"/>
                <w:vertAlign w:val="superscript"/>
              </w:rPr>
              <w:t>R</w:t>
            </w:r>
          </w:p>
        </w:tc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00194198" w14:textId="13724DA5" w:rsidR="00002C1B" w:rsidRPr="008844BE" w:rsidRDefault="00002C1B" w:rsidP="00614B82">
            <w:pPr>
              <w:rPr>
                <w:rFonts w:ascii="Times" w:hAnsi="Times"/>
              </w:rPr>
            </w:pPr>
            <w:r w:rsidRPr="008844BE">
              <w:rPr>
                <w:rFonts w:ascii="Times" w:hAnsi="Times"/>
              </w:rPr>
              <w:t>This work</w:t>
            </w:r>
          </w:p>
        </w:tc>
      </w:tr>
    </w:tbl>
    <w:p w14:paraId="759C2847" w14:textId="77777777" w:rsidR="005A1F41" w:rsidRDefault="005A1F41" w:rsidP="005A1F41">
      <w:pPr>
        <w:pStyle w:val="EndNoteBibliography"/>
        <w:ind w:left="720" w:hanging="720"/>
        <w:rPr>
          <w:rFonts w:ascii="Times" w:hAnsi="Times"/>
        </w:rPr>
      </w:pPr>
    </w:p>
    <w:p w14:paraId="170DD60E" w14:textId="77777777" w:rsidR="008F510D" w:rsidRDefault="008F510D" w:rsidP="005A1F41">
      <w:pPr>
        <w:pStyle w:val="EndNoteBibliography"/>
        <w:ind w:left="720" w:hanging="720"/>
      </w:pPr>
    </w:p>
    <w:p w14:paraId="0C4B7D44" w14:textId="172A44D7" w:rsidR="001E3DEB" w:rsidRPr="00F011C4" w:rsidRDefault="001E3DEB" w:rsidP="001E3DEB">
      <w:pPr>
        <w:spacing w:after="200" w:line="276" w:lineRule="auto"/>
        <w:rPr>
          <w:rFonts w:ascii="Times" w:hAnsi="Times"/>
          <w:b/>
        </w:rPr>
      </w:pPr>
    </w:p>
    <w:p w14:paraId="35E88E8C" w14:textId="17FE03DA" w:rsidR="00184536" w:rsidRPr="00194D43" w:rsidRDefault="00184536" w:rsidP="001E3DEB">
      <w:pPr>
        <w:spacing w:after="200" w:line="276" w:lineRule="auto"/>
        <w:rPr>
          <w:rFonts w:ascii="Times" w:hAnsi="Times"/>
          <w:b/>
          <w:lang w:val="en-GB"/>
        </w:rPr>
      </w:pPr>
      <w:r w:rsidRPr="00194D43">
        <w:rPr>
          <w:rFonts w:ascii="Times" w:hAnsi="Times"/>
          <w:b/>
          <w:lang w:val="en-GB"/>
        </w:rPr>
        <w:t xml:space="preserve">References for </w:t>
      </w:r>
      <w:r w:rsidR="00002C1B" w:rsidRPr="00194D43">
        <w:rPr>
          <w:rFonts w:ascii="Times" w:hAnsi="Times"/>
          <w:b/>
          <w:lang w:val="en-GB"/>
        </w:rPr>
        <w:t>T</w:t>
      </w:r>
      <w:r w:rsidRPr="00194D43">
        <w:rPr>
          <w:rFonts w:ascii="Times" w:hAnsi="Times"/>
          <w:b/>
          <w:lang w:val="en-GB"/>
        </w:rPr>
        <w:t xml:space="preserve">able S1 </w:t>
      </w:r>
      <w:r w:rsidR="00152BFB">
        <w:rPr>
          <w:rFonts w:ascii="Times" w:hAnsi="Times"/>
          <w:b/>
          <w:lang w:val="en-GB"/>
        </w:rPr>
        <w:t>and Table 2</w:t>
      </w:r>
    </w:p>
    <w:p w14:paraId="35B16FCB" w14:textId="77777777" w:rsidR="00184536" w:rsidRPr="00194D43" w:rsidRDefault="00184536" w:rsidP="00066BB6">
      <w:pPr>
        <w:rPr>
          <w:rFonts w:ascii="Times" w:hAnsi="Times"/>
          <w:lang w:val="en-GB"/>
        </w:rPr>
      </w:pPr>
    </w:p>
    <w:p w14:paraId="0DB3911F" w14:textId="36469E01" w:rsidR="00194D43" w:rsidRPr="00194D43" w:rsidRDefault="00194D43" w:rsidP="00194D43">
      <w:pPr>
        <w:pStyle w:val="EndNoteBibliography"/>
        <w:ind w:left="360" w:hanging="360"/>
        <w:jc w:val="both"/>
        <w:rPr>
          <w:rFonts w:ascii="Times" w:hAnsi="Times"/>
          <w:noProof/>
        </w:rPr>
      </w:pPr>
      <w:r w:rsidRPr="00194D43">
        <w:rPr>
          <w:rFonts w:ascii="Times" w:hAnsi="Times"/>
          <w:noProof/>
        </w:rPr>
        <w:fldChar w:fldCharType="begin"/>
      </w:r>
      <w:r w:rsidRPr="00194D43">
        <w:rPr>
          <w:rFonts w:ascii="Times" w:hAnsi="Times"/>
          <w:noProof/>
        </w:rPr>
        <w:instrText xml:space="preserve"> ADDIN EN.REFLIST </w:instrText>
      </w:r>
      <w:r w:rsidRPr="00194D43">
        <w:rPr>
          <w:rFonts w:ascii="Times" w:hAnsi="Times"/>
          <w:noProof/>
        </w:rPr>
        <w:fldChar w:fldCharType="separate"/>
      </w:r>
      <w:bookmarkStart w:id="0" w:name="_ENREF_1"/>
      <w:r w:rsidRPr="00194D43">
        <w:rPr>
          <w:rFonts w:ascii="Times" w:hAnsi="Times"/>
          <w:noProof/>
        </w:rPr>
        <w:t>1.</w:t>
      </w:r>
      <w:r w:rsidRPr="00194D43">
        <w:rPr>
          <w:rFonts w:ascii="Times" w:hAnsi="Times"/>
          <w:noProof/>
        </w:rPr>
        <w:tab/>
        <w:t>Ekici S, Yang H, Koch HG, Daldal F.</w:t>
      </w:r>
      <w:r w:rsidRPr="00194D43">
        <w:rPr>
          <w:rFonts w:ascii="Times" w:hAnsi="Times"/>
          <w:b/>
          <w:noProof/>
        </w:rPr>
        <w:t xml:space="preserve"> </w:t>
      </w:r>
      <w:r w:rsidRPr="00194D43">
        <w:rPr>
          <w:rFonts w:ascii="Times" w:hAnsi="Times"/>
          <w:noProof/>
        </w:rPr>
        <w:t xml:space="preserve">2012. Novel transporter required for biogenesis of </w:t>
      </w:r>
      <w:r w:rsidRPr="00194D43">
        <w:rPr>
          <w:rFonts w:ascii="Times" w:hAnsi="Times"/>
          <w:i/>
          <w:noProof/>
        </w:rPr>
        <w:t>cbb</w:t>
      </w:r>
      <w:r w:rsidRPr="00194D43">
        <w:rPr>
          <w:rFonts w:ascii="Times" w:hAnsi="Times"/>
          <w:noProof/>
          <w:vertAlign w:val="subscript"/>
        </w:rPr>
        <w:t>3</w:t>
      </w:r>
      <w:r w:rsidRPr="00194D43">
        <w:rPr>
          <w:rFonts w:ascii="Times" w:hAnsi="Times"/>
          <w:noProof/>
        </w:rPr>
        <w:t xml:space="preserve">-type cytochrome </w:t>
      </w:r>
      <w:r w:rsidRPr="00194D43">
        <w:rPr>
          <w:rFonts w:ascii="Times" w:hAnsi="Times"/>
          <w:i/>
          <w:noProof/>
        </w:rPr>
        <w:t>c</w:t>
      </w:r>
      <w:r w:rsidRPr="00194D43">
        <w:rPr>
          <w:rFonts w:ascii="Times" w:hAnsi="Times"/>
          <w:noProof/>
        </w:rPr>
        <w:t xml:space="preserve"> oxidase in </w:t>
      </w:r>
      <w:r w:rsidRPr="00194D43">
        <w:rPr>
          <w:rFonts w:ascii="Times" w:hAnsi="Times"/>
          <w:i/>
          <w:noProof/>
        </w:rPr>
        <w:t>Rhodobacter capsulatus</w:t>
      </w:r>
      <w:r w:rsidRPr="00194D43">
        <w:rPr>
          <w:rFonts w:ascii="Times" w:hAnsi="Times"/>
          <w:noProof/>
        </w:rPr>
        <w:t xml:space="preserve">. </w:t>
      </w:r>
      <w:r w:rsidRPr="00194D43">
        <w:rPr>
          <w:rFonts w:ascii="Times" w:hAnsi="Times"/>
          <w:i/>
          <w:iCs/>
          <w:noProof/>
        </w:rPr>
        <w:t>MBio</w:t>
      </w:r>
      <w:r w:rsidRPr="00194D43">
        <w:rPr>
          <w:rFonts w:ascii="Times" w:hAnsi="Times"/>
          <w:noProof/>
        </w:rPr>
        <w:t xml:space="preserve"> </w:t>
      </w:r>
      <w:r w:rsidRPr="00194D43">
        <w:rPr>
          <w:rFonts w:ascii="Times" w:hAnsi="Times"/>
          <w:b/>
          <w:bCs/>
          <w:noProof/>
        </w:rPr>
        <w:t>3</w:t>
      </w:r>
      <w:r w:rsidRPr="00194D43">
        <w:rPr>
          <w:rFonts w:ascii="Times" w:hAnsi="Times"/>
          <w:noProof/>
        </w:rPr>
        <w:t>.</w:t>
      </w:r>
      <w:bookmarkEnd w:id="0"/>
    </w:p>
    <w:p w14:paraId="4E286EBE" w14:textId="77777777" w:rsidR="00194D43" w:rsidRPr="00194D43" w:rsidRDefault="00194D43" w:rsidP="00194D43">
      <w:pPr>
        <w:pStyle w:val="EndNoteBibliography"/>
        <w:ind w:left="360" w:hanging="360"/>
        <w:jc w:val="both"/>
        <w:rPr>
          <w:rFonts w:ascii="Times" w:hAnsi="Times"/>
          <w:noProof/>
        </w:rPr>
      </w:pPr>
    </w:p>
    <w:p w14:paraId="5BA47A29" w14:textId="648EA19A" w:rsidR="00194D43" w:rsidRPr="00194D43" w:rsidRDefault="00194D43" w:rsidP="00194D43">
      <w:pPr>
        <w:pStyle w:val="EndNoteBibliography"/>
        <w:ind w:left="360" w:hanging="360"/>
        <w:jc w:val="both"/>
        <w:rPr>
          <w:rFonts w:ascii="Times" w:hAnsi="Times"/>
          <w:noProof/>
        </w:rPr>
      </w:pPr>
      <w:bookmarkStart w:id="1" w:name="_ENREF_2"/>
      <w:r w:rsidRPr="00194D43">
        <w:rPr>
          <w:rFonts w:ascii="Times" w:hAnsi="Times"/>
          <w:noProof/>
        </w:rPr>
        <w:t>2.</w:t>
      </w:r>
      <w:r w:rsidRPr="00194D43">
        <w:rPr>
          <w:rFonts w:ascii="Times" w:hAnsi="Times"/>
          <w:noProof/>
        </w:rPr>
        <w:tab/>
        <w:t>Ditta G, Schmidhauser T, Yakobson E, Lu P, Liang XW, Finlay DR, Guiney D, Helinski DR.</w:t>
      </w:r>
      <w:r w:rsidRPr="00194D43">
        <w:rPr>
          <w:rFonts w:ascii="Times" w:hAnsi="Times"/>
          <w:b/>
          <w:noProof/>
        </w:rPr>
        <w:t xml:space="preserve"> </w:t>
      </w:r>
      <w:r w:rsidRPr="00194D43">
        <w:rPr>
          <w:rFonts w:ascii="Times" w:hAnsi="Times"/>
          <w:noProof/>
        </w:rPr>
        <w:t xml:space="preserve">1985. Plasmids related to the broad host range vector, pRK290, useful for gene cloning and for monitoring gene expression. </w:t>
      </w:r>
      <w:r w:rsidRPr="00194D43">
        <w:rPr>
          <w:rFonts w:ascii="Times" w:hAnsi="Times"/>
          <w:i/>
          <w:iCs/>
          <w:noProof/>
        </w:rPr>
        <w:t>Plasmid</w:t>
      </w:r>
      <w:r w:rsidRPr="00194D43">
        <w:rPr>
          <w:rFonts w:ascii="Times" w:hAnsi="Times"/>
          <w:noProof/>
        </w:rPr>
        <w:t xml:space="preserve"> </w:t>
      </w:r>
      <w:r w:rsidRPr="00194D43">
        <w:rPr>
          <w:rFonts w:ascii="Times" w:hAnsi="Times"/>
          <w:b/>
          <w:bCs/>
          <w:noProof/>
        </w:rPr>
        <w:t>13</w:t>
      </w:r>
      <w:r w:rsidRPr="00194D43">
        <w:rPr>
          <w:rFonts w:ascii="Times" w:hAnsi="Times"/>
          <w:noProof/>
        </w:rPr>
        <w:t>:149-53.</w:t>
      </w:r>
      <w:bookmarkEnd w:id="1"/>
    </w:p>
    <w:p w14:paraId="4EDA75A6" w14:textId="77777777" w:rsidR="00194D43" w:rsidRPr="00194D43" w:rsidRDefault="00194D43" w:rsidP="00194D43">
      <w:pPr>
        <w:pStyle w:val="EndNoteBibliography"/>
        <w:ind w:left="360" w:hanging="360"/>
        <w:jc w:val="both"/>
        <w:rPr>
          <w:rFonts w:ascii="Times" w:hAnsi="Times"/>
          <w:noProof/>
        </w:rPr>
      </w:pPr>
    </w:p>
    <w:p w14:paraId="6A5C0DE5" w14:textId="77777777" w:rsidR="00194D43" w:rsidRPr="00194D43" w:rsidRDefault="00194D43" w:rsidP="00194D43">
      <w:pPr>
        <w:pStyle w:val="EndNoteBibliography"/>
        <w:ind w:left="360" w:hanging="360"/>
        <w:jc w:val="both"/>
        <w:rPr>
          <w:rFonts w:ascii="Times" w:hAnsi="Times"/>
          <w:noProof/>
        </w:rPr>
      </w:pPr>
      <w:bookmarkStart w:id="2" w:name="_ENREF_3"/>
      <w:r w:rsidRPr="00194D43">
        <w:rPr>
          <w:rFonts w:ascii="Times" w:hAnsi="Times"/>
          <w:noProof/>
        </w:rPr>
        <w:t>3.</w:t>
      </w:r>
      <w:r w:rsidRPr="00194D43">
        <w:rPr>
          <w:rFonts w:ascii="Times" w:hAnsi="Times"/>
          <w:noProof/>
        </w:rPr>
        <w:tab/>
        <w:t>Khalfaoui-Hassani B, Verissimo AF, Koch HG, Daldal F.</w:t>
      </w:r>
      <w:r w:rsidRPr="00194D43">
        <w:rPr>
          <w:rFonts w:ascii="Times" w:hAnsi="Times"/>
          <w:b/>
          <w:noProof/>
        </w:rPr>
        <w:t xml:space="preserve"> </w:t>
      </w:r>
      <w:r w:rsidRPr="00194D43">
        <w:rPr>
          <w:rFonts w:ascii="Times" w:hAnsi="Times"/>
          <w:noProof/>
        </w:rPr>
        <w:t xml:space="preserve">2016. Uncovering the Transmembrane Metal Binding Site of the Novel Bacterial Major Facilitator Superfamily-Type Copper Importer CcoA. </w:t>
      </w:r>
      <w:r w:rsidRPr="00194D43">
        <w:rPr>
          <w:rFonts w:ascii="Times" w:hAnsi="Times"/>
          <w:i/>
          <w:iCs/>
          <w:noProof/>
        </w:rPr>
        <w:t>MBio</w:t>
      </w:r>
      <w:r w:rsidRPr="00194D43">
        <w:rPr>
          <w:rFonts w:ascii="Times" w:hAnsi="Times"/>
          <w:noProof/>
        </w:rPr>
        <w:t xml:space="preserve"> </w:t>
      </w:r>
      <w:r w:rsidRPr="00194D43">
        <w:rPr>
          <w:rFonts w:ascii="Times" w:hAnsi="Times"/>
          <w:b/>
          <w:bCs/>
          <w:noProof/>
        </w:rPr>
        <w:t>7</w:t>
      </w:r>
      <w:r w:rsidRPr="00194D43">
        <w:rPr>
          <w:rFonts w:ascii="Times" w:hAnsi="Times"/>
          <w:noProof/>
        </w:rPr>
        <w:t>:e01981-15.</w:t>
      </w:r>
      <w:bookmarkEnd w:id="2"/>
    </w:p>
    <w:p w14:paraId="33CE76F6" w14:textId="7C353FA0" w:rsidR="00184536" w:rsidRPr="00194D43" w:rsidRDefault="00194D43" w:rsidP="00194D43">
      <w:pPr>
        <w:ind w:left="360" w:hanging="360"/>
        <w:jc w:val="both"/>
        <w:rPr>
          <w:rFonts w:ascii="Times" w:hAnsi="Times"/>
          <w:noProof/>
        </w:rPr>
      </w:pPr>
      <w:r w:rsidRPr="00194D43">
        <w:rPr>
          <w:rFonts w:ascii="Times" w:hAnsi="Times"/>
          <w:noProof/>
        </w:rPr>
        <w:fldChar w:fldCharType="end"/>
      </w:r>
    </w:p>
    <w:sectPr w:rsidR="00184536" w:rsidRPr="00194D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﷽﷽﷽﷽﷽﷽﷽﷽=쀀ª怀"/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Bacter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64D44"/>
    <w:rsid w:val="00000B20"/>
    <w:rsid w:val="00002C1B"/>
    <w:rsid w:val="000514F5"/>
    <w:rsid w:val="00065C2F"/>
    <w:rsid w:val="00066BB6"/>
    <w:rsid w:val="000731BC"/>
    <w:rsid w:val="000A5997"/>
    <w:rsid w:val="00102C6E"/>
    <w:rsid w:val="00152BFB"/>
    <w:rsid w:val="001743C4"/>
    <w:rsid w:val="00184536"/>
    <w:rsid w:val="00187D53"/>
    <w:rsid w:val="00194D43"/>
    <w:rsid w:val="001C0DE0"/>
    <w:rsid w:val="001D617C"/>
    <w:rsid w:val="001E3DEB"/>
    <w:rsid w:val="0020600A"/>
    <w:rsid w:val="00251A00"/>
    <w:rsid w:val="0025759C"/>
    <w:rsid w:val="00264D44"/>
    <w:rsid w:val="002866F2"/>
    <w:rsid w:val="002B1E81"/>
    <w:rsid w:val="00325ED4"/>
    <w:rsid w:val="00331DA9"/>
    <w:rsid w:val="00386DC9"/>
    <w:rsid w:val="003B4F8A"/>
    <w:rsid w:val="00404BB8"/>
    <w:rsid w:val="004073C1"/>
    <w:rsid w:val="004122A9"/>
    <w:rsid w:val="004358DC"/>
    <w:rsid w:val="0049561A"/>
    <w:rsid w:val="004C0901"/>
    <w:rsid w:val="005014C3"/>
    <w:rsid w:val="00544E89"/>
    <w:rsid w:val="005830CA"/>
    <w:rsid w:val="005A1F41"/>
    <w:rsid w:val="005F012D"/>
    <w:rsid w:val="00614B82"/>
    <w:rsid w:val="006170F3"/>
    <w:rsid w:val="00663DA6"/>
    <w:rsid w:val="00677AB5"/>
    <w:rsid w:val="00694B4C"/>
    <w:rsid w:val="00742FD2"/>
    <w:rsid w:val="00785CAF"/>
    <w:rsid w:val="007C15BA"/>
    <w:rsid w:val="007C4567"/>
    <w:rsid w:val="007F3119"/>
    <w:rsid w:val="00837968"/>
    <w:rsid w:val="008844BE"/>
    <w:rsid w:val="008C58E5"/>
    <w:rsid w:val="008C7FDA"/>
    <w:rsid w:val="008F510D"/>
    <w:rsid w:val="00963405"/>
    <w:rsid w:val="009C5988"/>
    <w:rsid w:val="009E3740"/>
    <w:rsid w:val="009F0CF4"/>
    <w:rsid w:val="00A3452A"/>
    <w:rsid w:val="00A36924"/>
    <w:rsid w:val="00A45978"/>
    <w:rsid w:val="00A5575E"/>
    <w:rsid w:val="00A74F1C"/>
    <w:rsid w:val="00A80650"/>
    <w:rsid w:val="00AF0D5C"/>
    <w:rsid w:val="00B900E0"/>
    <w:rsid w:val="00BB4930"/>
    <w:rsid w:val="00BF0DD4"/>
    <w:rsid w:val="00C1319F"/>
    <w:rsid w:val="00C30541"/>
    <w:rsid w:val="00C30883"/>
    <w:rsid w:val="00C75F7F"/>
    <w:rsid w:val="00D23905"/>
    <w:rsid w:val="00E02A7D"/>
    <w:rsid w:val="00E7503A"/>
    <w:rsid w:val="00EA257F"/>
    <w:rsid w:val="00F011C4"/>
    <w:rsid w:val="00F27A8D"/>
    <w:rsid w:val="00F41C42"/>
    <w:rsid w:val="00F54392"/>
    <w:rsid w:val="00F56B2F"/>
    <w:rsid w:val="00FF6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1603F"/>
  <w15:docId w15:val="{E3FEC87D-756B-486C-9774-9C7656BFD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D44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3796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95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01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12D"/>
    <w:rPr>
      <w:rFonts w:ascii="Tahoma" w:eastAsia="Cambri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A1F4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A1F41"/>
    <w:rPr>
      <w:rFonts w:ascii="Cambria" w:eastAsia="Cambria" w:hAnsi="Cambria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1F41"/>
  </w:style>
  <w:style w:type="character" w:customStyle="1" w:styleId="EndNoteBibliographyChar">
    <w:name w:val="EndNote Bibliography Char"/>
    <w:basedOn w:val="DefaultParagraphFont"/>
    <w:link w:val="EndNoteBibliography"/>
    <w:rsid w:val="005A1F41"/>
    <w:rPr>
      <w:rFonts w:ascii="Cambria" w:eastAsia="Cambria" w:hAnsi="Cambria" w:cs="Times New Roman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A1F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2</Pages>
  <Words>1442</Words>
  <Characters>8222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hia</dc:creator>
  <cp:lastModifiedBy>Daldal, Fevzi</cp:lastModifiedBy>
  <cp:revision>41</cp:revision>
  <cp:lastPrinted>2021-04-16T19:25:00Z</cp:lastPrinted>
  <dcterms:created xsi:type="dcterms:W3CDTF">2016-08-23T19:29:00Z</dcterms:created>
  <dcterms:modified xsi:type="dcterms:W3CDTF">2021-05-27T18:03:00Z</dcterms:modified>
</cp:coreProperties>
</file>